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578B6" w14:textId="77777777" w:rsidR="00582BEA" w:rsidRDefault="00582BEA" w:rsidP="00582BEA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</w:rPr>
        <w:t>Additional file 7.</w:t>
      </w:r>
      <w:r>
        <w:rPr>
          <w:rFonts w:ascii="Arial" w:eastAsia="Calibri" w:hAnsi="Arial" w:cs="Arial"/>
          <w:b/>
          <w:bCs/>
          <w:i/>
          <w:iCs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>Montbretin A, B and C levels in</w:t>
      </w:r>
      <w:r>
        <w:rPr>
          <w:rFonts w:ascii="Arial" w:eastAsia="Calibri" w:hAnsi="Arial" w:cs="Arial"/>
          <w:b/>
          <w:bCs/>
          <w:i/>
          <w:iCs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Arial" w:eastAsia="Calibri" w:hAnsi="Arial" w:cs="Arial"/>
          <w:i/>
          <w:iCs/>
          <w:color w:val="000000" w:themeColor="text1"/>
          <w:kern w:val="24"/>
          <w:sz w:val="22"/>
          <w:szCs w:val="22"/>
        </w:rPr>
        <w:t>N. benthamiana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 xml:space="preserve"> plants transiently expressing MBGs and AAE. Mean (n = 4) and SE are shown. See Additional file 6 for combination of genes used for infiltration.</w:t>
      </w:r>
      <w:r>
        <w:rPr>
          <w:rFonts w:ascii="Arial" w:eastAsiaTheme="minorHAnsi" w:hAnsi="Arial" w:cs="Arial"/>
          <w:lang w:eastAsia="en-US"/>
        </w:rPr>
        <w:t xml:space="preserve"> An ANOVA was used to test for significant differences. 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>MbA (F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  <w:vertAlign w:val="subscript"/>
        </w:rPr>
        <w:t>8,18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 xml:space="preserve"> = 1.57, p = 0.20), MbB (F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  <w:vertAlign w:val="subscript"/>
        </w:rPr>
        <w:t xml:space="preserve">8,18 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>= 1.43, p = 0.25), MbC (F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  <w:vertAlign w:val="subscript"/>
        </w:rPr>
        <w:t xml:space="preserve">8,18 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 xml:space="preserve">= 1.06, p = 0.43) </w:t>
      </w:r>
    </w:p>
    <w:p w14:paraId="44B4A633" w14:textId="77777777" w:rsidR="00582BEA" w:rsidRDefault="00582BEA" w:rsidP="00582BEA"/>
    <w:p w14:paraId="6158C253" w14:textId="77777777" w:rsidR="00582BEA" w:rsidRDefault="00582BEA" w:rsidP="00582BEA"/>
    <w:p w14:paraId="2523D527" w14:textId="5675498A" w:rsidR="00582BEA" w:rsidRDefault="00582BEA" w:rsidP="00582BEA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5030FA" wp14:editId="1514B520">
                <wp:simplePos x="0" y="0"/>
                <wp:positionH relativeFrom="column">
                  <wp:posOffset>142875</wp:posOffset>
                </wp:positionH>
                <wp:positionV relativeFrom="paragraph">
                  <wp:posOffset>97790</wp:posOffset>
                </wp:positionV>
                <wp:extent cx="5951220" cy="3876040"/>
                <wp:effectExtent l="0" t="0" r="0" b="0"/>
                <wp:wrapNone/>
                <wp:docPr id="199" name="Rectangle 1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88DE59-43C9-4B56-9831-8FB715017B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0585" cy="3876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vertOverflow="clip" horzOverflow="clip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16722F" id="Rectangle 199" o:spid="_x0000_s1026" style="position:absolute;margin-left:11.25pt;margin-top:7.7pt;width:468.6pt;height:30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" filled="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73925A" wp14:editId="17B148C8">
                <wp:simplePos x="0" y="0"/>
                <wp:positionH relativeFrom="column">
                  <wp:posOffset>142875</wp:posOffset>
                </wp:positionH>
                <wp:positionV relativeFrom="paragraph">
                  <wp:posOffset>97790</wp:posOffset>
                </wp:positionV>
                <wp:extent cx="5951220" cy="3797300"/>
                <wp:effectExtent l="0" t="0" r="0" b="0"/>
                <wp:wrapNone/>
                <wp:docPr id="198" name="Rectangle 1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19DDF4-CF7D-442A-874A-2944674452B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50585" cy="379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E90551" id="Rectangle 198" o:spid="_x0000_s1026" style="position:absolute;margin-left:11.25pt;margin-top:7.7pt;width:468.6pt;height:29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C274FD" wp14:editId="7EE5CD08">
                <wp:simplePos x="0" y="0"/>
                <wp:positionH relativeFrom="column">
                  <wp:posOffset>142875</wp:posOffset>
                </wp:positionH>
                <wp:positionV relativeFrom="paragraph">
                  <wp:posOffset>176530</wp:posOffset>
                </wp:positionV>
                <wp:extent cx="5951220" cy="3797300"/>
                <wp:effectExtent l="0" t="0" r="11430" b="12700"/>
                <wp:wrapNone/>
                <wp:docPr id="197" name="Rectangle 1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D04FEE-1B0F-4371-8390-5FDF1F1B9B2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50585" cy="3797300"/>
                        </a:xfrm>
                        <a:prstGeom prst="rect">
                          <a:avLst/>
                        </a:prstGeom>
                        <a:noFill/>
                        <a:ln w="8255" cap="rnd">
                          <a:solidFill>
                            <a:srgbClr val="FFFFF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3E0F73" id="Rectangle 197" o:spid="_x0000_s1026" style="position:absolute;margin-left:11.25pt;margin-top:13.9pt;width:468.6pt;height:29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" filled="f" strokecolor="white" strokeweight=".65pt">
                <v:stroke joinstyle="round" endcap="round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0EF623" wp14:editId="30B38044">
                <wp:simplePos x="0" y="0"/>
                <wp:positionH relativeFrom="column">
                  <wp:posOffset>601980</wp:posOffset>
                </wp:positionH>
                <wp:positionV relativeFrom="paragraph">
                  <wp:posOffset>154940</wp:posOffset>
                </wp:positionV>
                <wp:extent cx="4623435" cy="2970530"/>
                <wp:effectExtent l="0" t="0" r="5715" b="1270"/>
                <wp:wrapNone/>
                <wp:docPr id="196" name="Rectangle 19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EC9FF2-DF5F-4E4F-8D01-B348530CD8F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23435" cy="2970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0835CF" id="Rectangle 196" o:spid="_x0000_s1026" style="position:absolute;margin-left:47.4pt;margin-top:12.2pt;width:364.05pt;height:233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056997" wp14:editId="340E7DDA">
                <wp:simplePos x="0" y="0"/>
                <wp:positionH relativeFrom="column">
                  <wp:posOffset>708660</wp:posOffset>
                </wp:positionH>
                <wp:positionV relativeFrom="paragraph">
                  <wp:posOffset>3103245</wp:posOffset>
                </wp:positionV>
                <wp:extent cx="123190" cy="32385"/>
                <wp:effectExtent l="0" t="0" r="0" b="5715"/>
                <wp:wrapNone/>
                <wp:docPr id="195" name="Rectangle 19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D2C41D-6239-480D-8827-268B657F07A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31750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9A0BFC" id="Rectangle 195" o:spid="_x0000_s1026" style="position:absolute;margin-left:55.8pt;margin-top:244.35pt;width:9.7pt;height:2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B0ADA2" wp14:editId="1E49120A">
                <wp:simplePos x="0" y="0"/>
                <wp:positionH relativeFrom="column">
                  <wp:posOffset>708660</wp:posOffset>
                </wp:positionH>
                <wp:positionV relativeFrom="paragraph">
                  <wp:posOffset>3103245</wp:posOffset>
                </wp:positionV>
                <wp:extent cx="123190" cy="32385"/>
                <wp:effectExtent l="0" t="0" r="10160" b="24765"/>
                <wp:wrapNone/>
                <wp:docPr id="194" name="Rectangle 1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098D81-804B-413E-95F6-7C7EDC723EC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3175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8E2BC6" id="Rectangle 194" o:spid="_x0000_s1026" style="position:absolute;margin-left:55.8pt;margin-top:244.35pt;width:9.7pt;height: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01E95C" wp14:editId="514209EB">
                <wp:simplePos x="0" y="0"/>
                <wp:positionH relativeFrom="column">
                  <wp:posOffset>1216660</wp:posOffset>
                </wp:positionH>
                <wp:positionV relativeFrom="paragraph">
                  <wp:posOffset>3111500</wp:posOffset>
                </wp:positionV>
                <wp:extent cx="114935" cy="24130"/>
                <wp:effectExtent l="0" t="0" r="0" b="0"/>
                <wp:wrapNone/>
                <wp:docPr id="193" name="Rectangle 1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4EFFA3-F503-426D-A314-B5AF51E782D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3495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BB02A7" id="Rectangle 193" o:spid="_x0000_s1026" style="position:absolute;margin-left:95.8pt;margin-top:245pt;width:9.05pt;height: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62292B" wp14:editId="4F70888F">
                <wp:simplePos x="0" y="0"/>
                <wp:positionH relativeFrom="column">
                  <wp:posOffset>1216660</wp:posOffset>
                </wp:positionH>
                <wp:positionV relativeFrom="paragraph">
                  <wp:posOffset>3111500</wp:posOffset>
                </wp:positionV>
                <wp:extent cx="114935" cy="24130"/>
                <wp:effectExtent l="0" t="0" r="18415" b="13970"/>
                <wp:wrapNone/>
                <wp:docPr id="192" name="Rectangle 1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855D96-1C40-47BB-9254-161668EBEBC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349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DFED17" id="Rectangle 192" o:spid="_x0000_s1026" style="position:absolute;margin-left:95.8pt;margin-top:245pt;width:9.05pt;height:1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D219AE" wp14:editId="12D08664">
                <wp:simplePos x="0" y="0"/>
                <wp:positionH relativeFrom="column">
                  <wp:posOffset>2725420</wp:posOffset>
                </wp:positionH>
                <wp:positionV relativeFrom="paragraph">
                  <wp:posOffset>3111500</wp:posOffset>
                </wp:positionV>
                <wp:extent cx="114935" cy="24130"/>
                <wp:effectExtent l="0" t="0" r="0" b="0"/>
                <wp:wrapNone/>
                <wp:docPr id="191" name="Rectangle 1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6F6DA8-0027-4F7F-824D-BD86E05515B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3495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CD8BCE" id="Rectangle 191" o:spid="_x0000_s1026" style="position:absolute;margin-left:214.6pt;margin-top:245pt;width:9.05pt;height:1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3017DB" wp14:editId="51E300D6">
                <wp:simplePos x="0" y="0"/>
                <wp:positionH relativeFrom="column">
                  <wp:posOffset>2725420</wp:posOffset>
                </wp:positionH>
                <wp:positionV relativeFrom="paragraph">
                  <wp:posOffset>3111500</wp:posOffset>
                </wp:positionV>
                <wp:extent cx="114935" cy="24130"/>
                <wp:effectExtent l="0" t="0" r="18415" b="13970"/>
                <wp:wrapNone/>
                <wp:docPr id="190" name="Rectangle 1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2F7A26-89A3-4DCD-9D7B-76D0834007A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349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AE7A2E" id="Rectangle 190" o:spid="_x0000_s1026" style="position:absolute;margin-left:214.6pt;margin-top:245pt;width:9.05pt;height:1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0FF8C2" wp14:editId="459FC651">
                <wp:simplePos x="0" y="0"/>
                <wp:positionH relativeFrom="column">
                  <wp:posOffset>3225165</wp:posOffset>
                </wp:positionH>
                <wp:positionV relativeFrom="paragraph">
                  <wp:posOffset>3103245</wp:posOffset>
                </wp:positionV>
                <wp:extent cx="114300" cy="32385"/>
                <wp:effectExtent l="0" t="0" r="0" b="5715"/>
                <wp:wrapNone/>
                <wp:docPr id="189" name="Rectangle 18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2FA4B0-E855-4661-9042-1EBE4DA5A42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31750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4F0CB8" id="Rectangle 189" o:spid="_x0000_s1026" style="position:absolute;margin-left:253.95pt;margin-top:244.35pt;width:9pt;height:2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C72043" wp14:editId="18C52E7B">
                <wp:simplePos x="0" y="0"/>
                <wp:positionH relativeFrom="column">
                  <wp:posOffset>3225165</wp:posOffset>
                </wp:positionH>
                <wp:positionV relativeFrom="paragraph">
                  <wp:posOffset>3103245</wp:posOffset>
                </wp:positionV>
                <wp:extent cx="114300" cy="32385"/>
                <wp:effectExtent l="0" t="0" r="19050" b="24765"/>
                <wp:wrapNone/>
                <wp:docPr id="188" name="Rectangle 1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6FD8EB-8308-40C9-8007-8B9C2AE126C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3175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83EC27" id="Rectangle 188" o:spid="_x0000_s1026" style="position:absolute;margin-left:253.95pt;margin-top:244.35pt;width:9pt;height:2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2D98DC" wp14:editId="7357CA8F">
                <wp:simplePos x="0" y="0"/>
                <wp:positionH relativeFrom="column">
                  <wp:posOffset>3724910</wp:posOffset>
                </wp:positionH>
                <wp:positionV relativeFrom="paragraph">
                  <wp:posOffset>3119755</wp:posOffset>
                </wp:positionV>
                <wp:extent cx="114935" cy="15875"/>
                <wp:effectExtent l="0" t="0" r="0" b="0"/>
                <wp:wrapNone/>
                <wp:docPr id="187" name="Rectangle 1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58F97C-ED4F-41C1-861F-0227C47F802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5240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C5505C" id="Rectangle 187" o:spid="_x0000_s1026" style="position:absolute;margin-left:293.3pt;margin-top:245.65pt;width:9.05pt;height: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4E06B1" wp14:editId="746578A1">
                <wp:simplePos x="0" y="0"/>
                <wp:positionH relativeFrom="column">
                  <wp:posOffset>3724910</wp:posOffset>
                </wp:positionH>
                <wp:positionV relativeFrom="paragraph">
                  <wp:posOffset>3119755</wp:posOffset>
                </wp:positionV>
                <wp:extent cx="114935" cy="15875"/>
                <wp:effectExtent l="0" t="0" r="18415" b="22225"/>
                <wp:wrapNone/>
                <wp:docPr id="186" name="Rectangle 1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AC3634-84F5-4766-B541-386D819741C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524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FDAAF2" id="Rectangle 186" o:spid="_x0000_s1026" style="position:absolute;margin-left:293.3pt;margin-top:245.65pt;width:9.05pt;height: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6374D0" wp14:editId="3C1FF36B">
                <wp:simplePos x="0" y="0"/>
                <wp:positionH relativeFrom="column">
                  <wp:posOffset>4225290</wp:posOffset>
                </wp:positionH>
                <wp:positionV relativeFrom="paragraph">
                  <wp:posOffset>3103245</wp:posOffset>
                </wp:positionV>
                <wp:extent cx="122555" cy="32385"/>
                <wp:effectExtent l="0" t="0" r="0" b="5715"/>
                <wp:wrapNone/>
                <wp:docPr id="185" name="Rectangle 18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23BFE1-34A9-40CA-86B3-8D34DA8ADED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31750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DDFD5E" id="Rectangle 185" o:spid="_x0000_s1026" style="position:absolute;margin-left:332.7pt;margin-top:244.35pt;width:9.65pt;height:2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853877" wp14:editId="509D4058">
                <wp:simplePos x="0" y="0"/>
                <wp:positionH relativeFrom="column">
                  <wp:posOffset>4225290</wp:posOffset>
                </wp:positionH>
                <wp:positionV relativeFrom="paragraph">
                  <wp:posOffset>3103245</wp:posOffset>
                </wp:positionV>
                <wp:extent cx="122555" cy="32385"/>
                <wp:effectExtent l="0" t="0" r="10795" b="24765"/>
                <wp:wrapNone/>
                <wp:docPr id="175" name="Rectangle 17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C52A0E-1A5A-4E50-BA9C-C75E57E3605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3175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F22A0B" id="Rectangle 175" o:spid="_x0000_s1026" style="position:absolute;margin-left:332.7pt;margin-top:244.35pt;width:9.65pt;height:2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D3EC19" wp14:editId="2EFA866C">
                <wp:simplePos x="0" y="0"/>
                <wp:positionH relativeFrom="column">
                  <wp:posOffset>4733290</wp:posOffset>
                </wp:positionH>
                <wp:positionV relativeFrom="paragraph">
                  <wp:posOffset>3094990</wp:posOffset>
                </wp:positionV>
                <wp:extent cx="114935" cy="40640"/>
                <wp:effectExtent l="0" t="0" r="0" b="0"/>
                <wp:wrapNone/>
                <wp:docPr id="172" name="Rectangle 1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EDB316-9965-49AB-899D-494FA20D74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40005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383413" id="Rectangle 172" o:spid="_x0000_s1026" style="position:absolute;margin-left:372.7pt;margin-top:243.7pt;width:9.05pt;height:3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153DC4" wp14:editId="6C25254C">
                <wp:simplePos x="0" y="0"/>
                <wp:positionH relativeFrom="column">
                  <wp:posOffset>4733290</wp:posOffset>
                </wp:positionH>
                <wp:positionV relativeFrom="paragraph">
                  <wp:posOffset>3094990</wp:posOffset>
                </wp:positionV>
                <wp:extent cx="114935" cy="40640"/>
                <wp:effectExtent l="0" t="0" r="18415" b="16510"/>
                <wp:wrapNone/>
                <wp:docPr id="20" name="Rectangle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C59311-0CA8-45A5-9AA9-C483E3794EA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4000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1133E8" id="Rectangle 20" o:spid="_x0000_s1026" style="position:absolute;margin-left:372.7pt;margin-top:243.7pt;width:9.05pt;height:3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EF7B5E" wp14:editId="343DEBE4">
                <wp:simplePos x="0" y="0"/>
                <wp:positionH relativeFrom="column">
                  <wp:posOffset>1717040</wp:posOffset>
                </wp:positionH>
                <wp:positionV relativeFrom="paragraph">
                  <wp:posOffset>3111500</wp:posOffset>
                </wp:positionV>
                <wp:extent cx="114935" cy="24130"/>
                <wp:effectExtent l="0" t="0" r="0" b="0"/>
                <wp:wrapNone/>
                <wp:docPr id="21" name="Rectangl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1FDB4B-ECB5-4D26-9CD5-669F8AAA115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3495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467EDA" id="Rectangle 21" o:spid="_x0000_s1026" style="position:absolute;margin-left:135.2pt;margin-top:245pt;width:9.05pt;height:1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55CA609" wp14:editId="0239809C">
                <wp:simplePos x="0" y="0"/>
                <wp:positionH relativeFrom="column">
                  <wp:posOffset>1717040</wp:posOffset>
                </wp:positionH>
                <wp:positionV relativeFrom="paragraph">
                  <wp:posOffset>3111500</wp:posOffset>
                </wp:positionV>
                <wp:extent cx="114935" cy="24130"/>
                <wp:effectExtent l="0" t="0" r="18415" b="13970"/>
                <wp:wrapNone/>
                <wp:docPr id="22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C8BE89-6AA1-4FF1-B2F5-5FE3B3D3E53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349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2200A8" id="Rectangle 22" o:spid="_x0000_s1026" style="position:absolute;margin-left:135.2pt;margin-top:245pt;width:9.05pt;height:1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5A556D" wp14:editId="675A0E46">
                <wp:simplePos x="0" y="0"/>
                <wp:positionH relativeFrom="column">
                  <wp:posOffset>2216785</wp:posOffset>
                </wp:positionH>
                <wp:positionV relativeFrom="paragraph">
                  <wp:posOffset>3086735</wp:posOffset>
                </wp:positionV>
                <wp:extent cx="123190" cy="48895"/>
                <wp:effectExtent l="0" t="0" r="0" b="8255"/>
                <wp:wrapNone/>
                <wp:docPr id="23" name="Rectangl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5A0B0B-22EE-4AA5-BEC7-DAE138EB66E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48260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44270D" id="Rectangle 23" o:spid="_x0000_s1026" style="position:absolute;margin-left:174.55pt;margin-top:243.05pt;width:9.7pt;height:3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A8C0C3D" wp14:editId="22EC0A0C">
                <wp:simplePos x="0" y="0"/>
                <wp:positionH relativeFrom="column">
                  <wp:posOffset>2216785</wp:posOffset>
                </wp:positionH>
                <wp:positionV relativeFrom="paragraph">
                  <wp:posOffset>3086735</wp:posOffset>
                </wp:positionV>
                <wp:extent cx="123190" cy="48895"/>
                <wp:effectExtent l="0" t="0" r="10160" b="27305"/>
                <wp:wrapNone/>
                <wp:docPr id="1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8EB142-2282-4E52-B7E9-98798022072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4826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642171" id="Rectangle 1" o:spid="_x0000_s1026" style="position:absolute;margin-left:174.55pt;margin-top:243.05pt;width:9.7pt;height:3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9BE7199" wp14:editId="40860AB6">
                <wp:simplePos x="0" y="0"/>
                <wp:positionH relativeFrom="column">
                  <wp:posOffset>847725</wp:posOffset>
                </wp:positionH>
                <wp:positionV relativeFrom="paragraph">
                  <wp:posOffset>812165</wp:posOffset>
                </wp:positionV>
                <wp:extent cx="114935" cy="2323465"/>
                <wp:effectExtent l="0" t="0" r="0" b="635"/>
                <wp:wrapNone/>
                <wp:docPr id="25" name="Rectangl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74EAAE-0D41-4941-A04F-A64CABFE95D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32346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D4B85C" id="Rectangle 25" o:spid="_x0000_s1026" style="position:absolute;margin-left:66.75pt;margin-top:63.95pt;width:9.05pt;height:182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18FB15" wp14:editId="01D7A09E">
                <wp:simplePos x="0" y="0"/>
                <wp:positionH relativeFrom="column">
                  <wp:posOffset>847725</wp:posOffset>
                </wp:positionH>
                <wp:positionV relativeFrom="paragraph">
                  <wp:posOffset>812165</wp:posOffset>
                </wp:positionV>
                <wp:extent cx="114935" cy="2323465"/>
                <wp:effectExtent l="0" t="0" r="18415" b="19685"/>
                <wp:wrapNone/>
                <wp:docPr id="26" name="Rectangl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4F4B57-3416-4988-85FA-3053A4470F0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32346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D027F8" id="Rectangle 26" o:spid="_x0000_s1026" style="position:absolute;margin-left:66.75pt;margin-top:63.95pt;width:9.05pt;height:182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B65422D" wp14:editId="1A269914">
                <wp:simplePos x="0" y="0"/>
                <wp:positionH relativeFrom="column">
                  <wp:posOffset>1348105</wp:posOffset>
                </wp:positionH>
                <wp:positionV relativeFrom="paragraph">
                  <wp:posOffset>852805</wp:posOffset>
                </wp:positionV>
                <wp:extent cx="114935" cy="2282825"/>
                <wp:effectExtent l="0" t="0" r="0" b="3175"/>
                <wp:wrapNone/>
                <wp:docPr id="27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63AA0F-705F-4C3D-AEC6-94AE3B4D02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28282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B4FCBD" id="Rectangle 27" o:spid="_x0000_s1026" style="position:absolute;margin-left:106.15pt;margin-top:67.15pt;width:9.05pt;height:17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6A88141" wp14:editId="0BD06202">
                <wp:simplePos x="0" y="0"/>
                <wp:positionH relativeFrom="column">
                  <wp:posOffset>1348105</wp:posOffset>
                </wp:positionH>
                <wp:positionV relativeFrom="paragraph">
                  <wp:posOffset>852805</wp:posOffset>
                </wp:positionV>
                <wp:extent cx="114935" cy="2282825"/>
                <wp:effectExtent l="0" t="0" r="18415" b="22225"/>
                <wp:wrapNone/>
                <wp:docPr id="28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BFE1A8-24C2-4002-A7DA-7BBCF752757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28282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7295A5" id="Rectangle 28" o:spid="_x0000_s1026" style="position:absolute;margin-left:106.15pt;margin-top:67.15pt;width:9.05pt;height:17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9736A55" wp14:editId="03A0DFDB">
                <wp:simplePos x="0" y="0"/>
                <wp:positionH relativeFrom="column">
                  <wp:posOffset>2856865</wp:posOffset>
                </wp:positionH>
                <wp:positionV relativeFrom="paragraph">
                  <wp:posOffset>672465</wp:posOffset>
                </wp:positionV>
                <wp:extent cx="114300" cy="2463165"/>
                <wp:effectExtent l="0" t="0" r="0" b="0"/>
                <wp:wrapNone/>
                <wp:docPr id="29" name="Rectangle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A03BCF-8DA3-4577-8D67-2FA734D3F48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246316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A27291" id="Rectangle 29" o:spid="_x0000_s1026" style="position:absolute;margin-left:224.95pt;margin-top:52.95pt;width:9pt;height:193.9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BC34945" wp14:editId="5F11BAD9">
                <wp:simplePos x="0" y="0"/>
                <wp:positionH relativeFrom="column">
                  <wp:posOffset>2856865</wp:posOffset>
                </wp:positionH>
                <wp:positionV relativeFrom="paragraph">
                  <wp:posOffset>672465</wp:posOffset>
                </wp:positionV>
                <wp:extent cx="114300" cy="2463165"/>
                <wp:effectExtent l="0" t="0" r="19050" b="13335"/>
                <wp:wrapNone/>
                <wp:docPr id="30" name="Rectangle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DB47CF-F33E-4B74-922E-9D81E07B942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246316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ACC1CC" id="Rectangle 30" o:spid="_x0000_s1026" style="position:absolute;margin-left:224.95pt;margin-top:52.95pt;width:9pt;height:193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DDEC8C9" wp14:editId="3FC444C5">
                <wp:simplePos x="0" y="0"/>
                <wp:positionH relativeFrom="column">
                  <wp:posOffset>3355975</wp:posOffset>
                </wp:positionH>
                <wp:positionV relativeFrom="paragraph">
                  <wp:posOffset>238760</wp:posOffset>
                </wp:positionV>
                <wp:extent cx="114935" cy="2896870"/>
                <wp:effectExtent l="0" t="0" r="0" b="0"/>
                <wp:wrapNone/>
                <wp:docPr id="31" name="Rectangl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77D2D5-6979-458D-9FBA-FA9FF775017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8968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980F1A" id="Rectangle 31" o:spid="_x0000_s1026" style="position:absolute;margin-left:264.25pt;margin-top:18.8pt;width:9.05pt;height:228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6C9B65E" wp14:editId="36E9D1EB">
                <wp:simplePos x="0" y="0"/>
                <wp:positionH relativeFrom="column">
                  <wp:posOffset>3355975</wp:posOffset>
                </wp:positionH>
                <wp:positionV relativeFrom="paragraph">
                  <wp:posOffset>238760</wp:posOffset>
                </wp:positionV>
                <wp:extent cx="114935" cy="2896870"/>
                <wp:effectExtent l="0" t="0" r="18415" b="17780"/>
                <wp:wrapNone/>
                <wp:docPr id="32" name="Rectangle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B60E7A-5511-4C73-81CE-04F7EED143D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89687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3054AC" id="Rectangle 32" o:spid="_x0000_s1026" style="position:absolute;margin-left:264.25pt;margin-top:18.8pt;width:9.05pt;height:228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365E4A0" wp14:editId="6324A44B">
                <wp:simplePos x="0" y="0"/>
                <wp:positionH relativeFrom="column">
                  <wp:posOffset>3856355</wp:posOffset>
                </wp:positionH>
                <wp:positionV relativeFrom="paragraph">
                  <wp:posOffset>1884045</wp:posOffset>
                </wp:positionV>
                <wp:extent cx="122555" cy="1252220"/>
                <wp:effectExtent l="0" t="0" r="0" b="5080"/>
                <wp:wrapNone/>
                <wp:docPr id="33" name="Rectangle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511401-EAE3-46CC-91D6-C7D664DB70D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5158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A3690C" id="Rectangle 33" o:spid="_x0000_s1026" style="position:absolute;margin-left:303.65pt;margin-top:148.35pt;width:9.65pt;height:98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700BBF9" wp14:editId="13EBD724">
                <wp:simplePos x="0" y="0"/>
                <wp:positionH relativeFrom="column">
                  <wp:posOffset>3856355</wp:posOffset>
                </wp:positionH>
                <wp:positionV relativeFrom="paragraph">
                  <wp:posOffset>1884045</wp:posOffset>
                </wp:positionV>
                <wp:extent cx="122555" cy="1252220"/>
                <wp:effectExtent l="0" t="0" r="10795" b="24130"/>
                <wp:wrapNone/>
                <wp:docPr id="34" name="Rectangle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3EED49-4C51-49B8-BCF2-EAED65EB12B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5158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4A7FBC" id="Rectangle 34" o:spid="_x0000_s1026" style="position:absolute;margin-left:303.65pt;margin-top:148.35pt;width:9.65pt;height:98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237FDDF" wp14:editId="677CF958">
                <wp:simplePos x="0" y="0"/>
                <wp:positionH relativeFrom="column">
                  <wp:posOffset>4364355</wp:posOffset>
                </wp:positionH>
                <wp:positionV relativeFrom="paragraph">
                  <wp:posOffset>951230</wp:posOffset>
                </wp:positionV>
                <wp:extent cx="114935" cy="2184400"/>
                <wp:effectExtent l="0" t="0" r="0" b="6350"/>
                <wp:wrapNone/>
                <wp:docPr id="35" name="Rectangle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69D61D-70AD-4AC2-BE60-865B5966583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1844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BF7D6E" id="Rectangle 35" o:spid="_x0000_s1026" style="position:absolute;margin-left:343.65pt;margin-top:74.9pt;width:9.05pt;height:17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913399C" wp14:editId="30A66AF3">
                <wp:simplePos x="0" y="0"/>
                <wp:positionH relativeFrom="column">
                  <wp:posOffset>4364355</wp:posOffset>
                </wp:positionH>
                <wp:positionV relativeFrom="paragraph">
                  <wp:posOffset>951230</wp:posOffset>
                </wp:positionV>
                <wp:extent cx="114935" cy="2184400"/>
                <wp:effectExtent l="0" t="0" r="18415" b="25400"/>
                <wp:wrapNone/>
                <wp:docPr id="36" name="Rectangle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BE7AA7-033A-4990-B8A9-1F72E349630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18440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FAF554" id="Rectangle 36" o:spid="_x0000_s1026" style="position:absolute;margin-left:343.65pt;margin-top:74.9pt;width:9.05pt;height:17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196218F" wp14:editId="1C77D694">
                <wp:simplePos x="0" y="0"/>
                <wp:positionH relativeFrom="column">
                  <wp:posOffset>4864735</wp:posOffset>
                </wp:positionH>
                <wp:positionV relativeFrom="paragraph">
                  <wp:posOffset>918210</wp:posOffset>
                </wp:positionV>
                <wp:extent cx="114300" cy="2217420"/>
                <wp:effectExtent l="0" t="0" r="0" b="0"/>
                <wp:wrapNone/>
                <wp:docPr id="37" name="Rectangle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06EAAB-1D4B-4B3B-8B07-970726BED3F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221742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D79F39" id="Rectangle 37" o:spid="_x0000_s1026" style="position:absolute;margin-left:383.05pt;margin-top:72.3pt;width:9pt;height:174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7926FF3" wp14:editId="4D23FE9E">
                <wp:simplePos x="0" y="0"/>
                <wp:positionH relativeFrom="column">
                  <wp:posOffset>4864735</wp:posOffset>
                </wp:positionH>
                <wp:positionV relativeFrom="paragraph">
                  <wp:posOffset>918210</wp:posOffset>
                </wp:positionV>
                <wp:extent cx="114300" cy="2217420"/>
                <wp:effectExtent l="0" t="0" r="19050" b="11430"/>
                <wp:wrapNone/>
                <wp:docPr id="38" name="Rectangle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BFFF6C-2461-4599-9E5B-23BBBFCA529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221742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8DB096" id="Rectangle 38" o:spid="_x0000_s1026" style="position:absolute;margin-left:383.05pt;margin-top:72.3pt;width:9pt;height:174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7DD80A4" wp14:editId="7A51046F">
                <wp:simplePos x="0" y="0"/>
                <wp:positionH relativeFrom="column">
                  <wp:posOffset>1847850</wp:posOffset>
                </wp:positionH>
                <wp:positionV relativeFrom="paragraph">
                  <wp:posOffset>1008380</wp:posOffset>
                </wp:positionV>
                <wp:extent cx="123190" cy="2127250"/>
                <wp:effectExtent l="0" t="0" r="0" b="6350"/>
                <wp:wrapNone/>
                <wp:docPr id="39" name="Rectangle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BBFE1C-B00C-449F-9937-93374703AF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212725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926A15" id="Rectangle 39" o:spid="_x0000_s1026" style="position:absolute;margin-left:145.5pt;margin-top:79.4pt;width:9.7pt;height:167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79CD25E" wp14:editId="2BBD192C">
                <wp:simplePos x="0" y="0"/>
                <wp:positionH relativeFrom="column">
                  <wp:posOffset>1847850</wp:posOffset>
                </wp:positionH>
                <wp:positionV relativeFrom="paragraph">
                  <wp:posOffset>1008380</wp:posOffset>
                </wp:positionV>
                <wp:extent cx="123190" cy="2127250"/>
                <wp:effectExtent l="0" t="0" r="10160" b="25400"/>
                <wp:wrapNone/>
                <wp:docPr id="40" name="Rectangle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D322E5-E6EF-46C2-B250-ADB94F4D5BF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212725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05CAC1" id="Rectangle 40" o:spid="_x0000_s1026" style="position:absolute;margin-left:145.5pt;margin-top:79.4pt;width:9.7pt;height:167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63F423A" wp14:editId="529AF823">
                <wp:simplePos x="0" y="0"/>
                <wp:positionH relativeFrom="column">
                  <wp:posOffset>2356485</wp:posOffset>
                </wp:positionH>
                <wp:positionV relativeFrom="paragraph">
                  <wp:posOffset>1155700</wp:posOffset>
                </wp:positionV>
                <wp:extent cx="114935" cy="1979930"/>
                <wp:effectExtent l="0" t="0" r="0" b="1270"/>
                <wp:wrapNone/>
                <wp:docPr id="41" name="Rectangle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5DF269-7C08-422C-9465-D5E39D0B905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97993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4055E3" id="Rectangle 41" o:spid="_x0000_s1026" style="position:absolute;margin-left:185.55pt;margin-top:91pt;width:9.05pt;height:155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3DCA25C" wp14:editId="11D34DB4">
                <wp:simplePos x="0" y="0"/>
                <wp:positionH relativeFrom="column">
                  <wp:posOffset>2356485</wp:posOffset>
                </wp:positionH>
                <wp:positionV relativeFrom="paragraph">
                  <wp:posOffset>1155700</wp:posOffset>
                </wp:positionV>
                <wp:extent cx="114935" cy="1979930"/>
                <wp:effectExtent l="0" t="0" r="18415" b="20320"/>
                <wp:wrapNone/>
                <wp:docPr id="42" name="Rectangle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9D89A1-CAF5-4829-B5EF-46A8B7879C8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97993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101392" id="Rectangle 42" o:spid="_x0000_s1026" style="position:absolute;margin-left:185.55pt;margin-top:91pt;width:9.05pt;height:155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24D5D7D" wp14:editId="72729F96">
                <wp:simplePos x="0" y="0"/>
                <wp:positionH relativeFrom="column">
                  <wp:posOffset>979170</wp:posOffset>
                </wp:positionH>
                <wp:positionV relativeFrom="paragraph">
                  <wp:posOffset>2636520</wp:posOffset>
                </wp:positionV>
                <wp:extent cx="114935" cy="499110"/>
                <wp:effectExtent l="0" t="0" r="0" b="0"/>
                <wp:wrapNone/>
                <wp:docPr id="43" name="Rectangle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E9377E-4738-46B8-9F4D-975B3475610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498475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0D22C6" id="Rectangle 43" o:spid="_x0000_s1026" style="position:absolute;margin-left:77.1pt;margin-top:207.6pt;width:9.05pt;height:39.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D087BD8" wp14:editId="0B2BB4E1">
                <wp:simplePos x="0" y="0"/>
                <wp:positionH relativeFrom="column">
                  <wp:posOffset>979170</wp:posOffset>
                </wp:positionH>
                <wp:positionV relativeFrom="paragraph">
                  <wp:posOffset>2636520</wp:posOffset>
                </wp:positionV>
                <wp:extent cx="114935" cy="499110"/>
                <wp:effectExtent l="0" t="0" r="18415" b="15240"/>
                <wp:wrapNone/>
                <wp:docPr id="44" name="Rectangle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72D582-F332-471B-A9CA-B30BCD97A84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49847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E3637D" id="Rectangle 44" o:spid="_x0000_s1026" style="position:absolute;margin-left:77.1pt;margin-top:207.6pt;width:9.05pt;height:39.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983FBD6" wp14:editId="1E635822">
                <wp:simplePos x="0" y="0"/>
                <wp:positionH relativeFrom="column">
                  <wp:posOffset>1479550</wp:posOffset>
                </wp:positionH>
                <wp:positionV relativeFrom="paragraph">
                  <wp:posOffset>2653030</wp:posOffset>
                </wp:positionV>
                <wp:extent cx="122555" cy="482600"/>
                <wp:effectExtent l="0" t="0" r="0" b="0"/>
                <wp:wrapNone/>
                <wp:docPr id="45" name="Rectangle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6C76CB-7777-4651-BA0E-1382B08512B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481965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7758C0" id="Rectangle 45" o:spid="_x0000_s1026" style="position:absolute;margin-left:116.5pt;margin-top:208.9pt;width:9.65pt;height:3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7612FF0" wp14:editId="64EB42D4">
                <wp:simplePos x="0" y="0"/>
                <wp:positionH relativeFrom="column">
                  <wp:posOffset>1479550</wp:posOffset>
                </wp:positionH>
                <wp:positionV relativeFrom="paragraph">
                  <wp:posOffset>2653030</wp:posOffset>
                </wp:positionV>
                <wp:extent cx="122555" cy="482600"/>
                <wp:effectExtent l="0" t="0" r="10795" b="12700"/>
                <wp:wrapNone/>
                <wp:docPr id="46" name="Rectangle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079C07-EADD-437F-9CB9-F6930A172E2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48196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013CFC" id="Rectangle 46" o:spid="_x0000_s1026" style="position:absolute;margin-left:116.5pt;margin-top:208.9pt;width:9.65pt;height:3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678D2F2" wp14:editId="477DFD96">
                <wp:simplePos x="0" y="0"/>
                <wp:positionH relativeFrom="column">
                  <wp:posOffset>2987675</wp:posOffset>
                </wp:positionH>
                <wp:positionV relativeFrom="paragraph">
                  <wp:posOffset>2587625</wp:posOffset>
                </wp:positionV>
                <wp:extent cx="114935" cy="548005"/>
                <wp:effectExtent l="0" t="0" r="0" b="4445"/>
                <wp:wrapNone/>
                <wp:docPr id="47" name="Rectangle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E09707-97D3-44A7-B562-DCF74BD11BF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54737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D1954D" id="Rectangle 47" o:spid="_x0000_s1026" style="position:absolute;margin-left:235.25pt;margin-top:203.75pt;width:9.05pt;height:43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4414FB4" wp14:editId="1C436720">
                <wp:simplePos x="0" y="0"/>
                <wp:positionH relativeFrom="column">
                  <wp:posOffset>2987675</wp:posOffset>
                </wp:positionH>
                <wp:positionV relativeFrom="paragraph">
                  <wp:posOffset>2587625</wp:posOffset>
                </wp:positionV>
                <wp:extent cx="114935" cy="548005"/>
                <wp:effectExtent l="0" t="0" r="18415" b="23495"/>
                <wp:wrapNone/>
                <wp:docPr id="48" name="Rectangl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BDFE8A-8EA8-4EE0-87EF-31DC35A2B94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54737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1CD373" id="Rectangle 48" o:spid="_x0000_s1026" style="position:absolute;margin-left:235.25pt;margin-top:203.75pt;width:9.05pt;height:43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89B724C" wp14:editId="3E5C3648">
                <wp:simplePos x="0" y="0"/>
                <wp:positionH relativeFrom="column">
                  <wp:posOffset>3487420</wp:posOffset>
                </wp:positionH>
                <wp:positionV relativeFrom="paragraph">
                  <wp:posOffset>2480945</wp:posOffset>
                </wp:positionV>
                <wp:extent cx="122555" cy="654685"/>
                <wp:effectExtent l="0" t="0" r="0" b="0"/>
                <wp:wrapNone/>
                <wp:docPr id="49" name="Rectangle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5AF5C8-0314-4772-8989-89D016745C2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65405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097A4B" id="Rectangle 49" o:spid="_x0000_s1026" style="position:absolute;margin-left:274.6pt;margin-top:195.35pt;width:9.65pt;height:51.5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E7CB981" wp14:editId="7412BA99">
                <wp:simplePos x="0" y="0"/>
                <wp:positionH relativeFrom="column">
                  <wp:posOffset>3487420</wp:posOffset>
                </wp:positionH>
                <wp:positionV relativeFrom="paragraph">
                  <wp:posOffset>2480945</wp:posOffset>
                </wp:positionV>
                <wp:extent cx="122555" cy="654685"/>
                <wp:effectExtent l="0" t="0" r="10795" b="12065"/>
                <wp:wrapNone/>
                <wp:docPr id="50" name="Rectangle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B9CE50-9ABE-46DB-B702-462D9CB6A1F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65405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FDFA48" id="Rectangle 50" o:spid="_x0000_s1026" style="position:absolute;margin-left:274.6pt;margin-top:195.35pt;width:9.65pt;height:51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1E57947" wp14:editId="20BC5320">
                <wp:simplePos x="0" y="0"/>
                <wp:positionH relativeFrom="column">
                  <wp:posOffset>3995420</wp:posOffset>
                </wp:positionH>
                <wp:positionV relativeFrom="paragraph">
                  <wp:posOffset>2751455</wp:posOffset>
                </wp:positionV>
                <wp:extent cx="114935" cy="384175"/>
                <wp:effectExtent l="0" t="0" r="0" b="0"/>
                <wp:wrapNone/>
                <wp:docPr id="51" name="Rectangle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541011-014C-415E-8FB0-0884E7AA23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3835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666E9C" id="Rectangle 51" o:spid="_x0000_s1026" style="position:absolute;margin-left:314.6pt;margin-top:216.65pt;width:9.05pt;height:30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B6A9CD2" wp14:editId="417494A2">
                <wp:simplePos x="0" y="0"/>
                <wp:positionH relativeFrom="column">
                  <wp:posOffset>3995420</wp:posOffset>
                </wp:positionH>
                <wp:positionV relativeFrom="paragraph">
                  <wp:posOffset>2751455</wp:posOffset>
                </wp:positionV>
                <wp:extent cx="114935" cy="384175"/>
                <wp:effectExtent l="0" t="0" r="18415" b="15875"/>
                <wp:wrapNone/>
                <wp:docPr id="52" name="Rectangle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DCEDAD-8E8A-43B5-8303-C0753CB1065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38354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3B52FC" id="Rectangle 52" o:spid="_x0000_s1026" style="position:absolute;margin-left:314.6pt;margin-top:216.65pt;width:9.05pt;height:30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40ED9DE" wp14:editId="563B1918">
                <wp:simplePos x="0" y="0"/>
                <wp:positionH relativeFrom="column">
                  <wp:posOffset>4495800</wp:posOffset>
                </wp:positionH>
                <wp:positionV relativeFrom="paragraph">
                  <wp:posOffset>2661285</wp:posOffset>
                </wp:positionV>
                <wp:extent cx="114300" cy="474345"/>
                <wp:effectExtent l="0" t="0" r="0" b="1905"/>
                <wp:wrapNone/>
                <wp:docPr id="53" name="Rectangle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94A526-C537-4D06-AE2D-876503EFD41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47371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6B9298" id="Rectangle 53" o:spid="_x0000_s1026" style="position:absolute;margin-left:354pt;margin-top:209.55pt;width:9pt;height:37.3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8C8C842" wp14:editId="4D805B54">
                <wp:simplePos x="0" y="0"/>
                <wp:positionH relativeFrom="column">
                  <wp:posOffset>4495800</wp:posOffset>
                </wp:positionH>
                <wp:positionV relativeFrom="paragraph">
                  <wp:posOffset>2661285</wp:posOffset>
                </wp:positionV>
                <wp:extent cx="114300" cy="474345"/>
                <wp:effectExtent l="0" t="0" r="19050" b="20955"/>
                <wp:wrapNone/>
                <wp:docPr id="54" name="Rectangle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C0CF44-2235-4970-9AFC-4F089429DD2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47371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AE9EFD" id="Rectangle 54" o:spid="_x0000_s1026" style="position:absolute;margin-left:354pt;margin-top:209.55pt;width:9pt;height:37.3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9B73EB3" wp14:editId="22263FE1">
                <wp:simplePos x="0" y="0"/>
                <wp:positionH relativeFrom="column">
                  <wp:posOffset>4995545</wp:posOffset>
                </wp:positionH>
                <wp:positionV relativeFrom="paragraph">
                  <wp:posOffset>2604135</wp:posOffset>
                </wp:positionV>
                <wp:extent cx="123190" cy="531495"/>
                <wp:effectExtent l="0" t="0" r="0" b="1905"/>
                <wp:wrapNone/>
                <wp:docPr id="55" name="Rectangle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CC8B4A-B4CB-4EEA-94E1-05E247ACD7A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53086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29F221" id="Rectangle 55" o:spid="_x0000_s1026" style="position:absolute;margin-left:393.35pt;margin-top:205.05pt;width:9.7pt;height:41.8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5ED581B" wp14:editId="780E696C">
                <wp:simplePos x="0" y="0"/>
                <wp:positionH relativeFrom="column">
                  <wp:posOffset>4995545</wp:posOffset>
                </wp:positionH>
                <wp:positionV relativeFrom="paragraph">
                  <wp:posOffset>2604135</wp:posOffset>
                </wp:positionV>
                <wp:extent cx="123190" cy="531495"/>
                <wp:effectExtent l="0" t="0" r="10160" b="20955"/>
                <wp:wrapNone/>
                <wp:docPr id="56" name="Rectangle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80F9CE-0E89-44D1-98D5-9C13DE8FA23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555" cy="53086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5D1A88" id="Rectangle 56" o:spid="_x0000_s1026" style="position:absolute;margin-left:393.35pt;margin-top:205.05pt;width:9.7pt;height:41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D59E00B" wp14:editId="6C9808FF">
                <wp:simplePos x="0" y="0"/>
                <wp:positionH relativeFrom="column">
                  <wp:posOffset>1987550</wp:posOffset>
                </wp:positionH>
                <wp:positionV relativeFrom="paragraph">
                  <wp:posOffset>2628265</wp:posOffset>
                </wp:positionV>
                <wp:extent cx="114935" cy="507365"/>
                <wp:effectExtent l="0" t="0" r="0" b="6985"/>
                <wp:wrapNone/>
                <wp:docPr id="57" name="Rectangle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0D9BA4-55D2-4668-B656-5894E9416E7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50673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E20CC8" id="Rectangle 57" o:spid="_x0000_s1026" style="position:absolute;margin-left:156.5pt;margin-top:206.95pt;width:9.05pt;height:39.9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BF4F6D7" wp14:editId="014F7C1B">
                <wp:simplePos x="0" y="0"/>
                <wp:positionH relativeFrom="column">
                  <wp:posOffset>1987550</wp:posOffset>
                </wp:positionH>
                <wp:positionV relativeFrom="paragraph">
                  <wp:posOffset>2628265</wp:posOffset>
                </wp:positionV>
                <wp:extent cx="114935" cy="507365"/>
                <wp:effectExtent l="0" t="0" r="18415" b="26035"/>
                <wp:wrapNone/>
                <wp:docPr id="58" name="Rectangle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735CEB-24AD-4DC7-B729-4AE38544E39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50673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CAFAEF" id="Rectangle 58" o:spid="_x0000_s1026" style="position:absolute;margin-left:156.5pt;margin-top:206.95pt;width:9.05pt;height:39.9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FAE5EDC" wp14:editId="21A03E3F">
                <wp:simplePos x="0" y="0"/>
                <wp:positionH relativeFrom="column">
                  <wp:posOffset>2487930</wp:posOffset>
                </wp:positionH>
                <wp:positionV relativeFrom="paragraph">
                  <wp:posOffset>2718435</wp:posOffset>
                </wp:positionV>
                <wp:extent cx="114300" cy="417195"/>
                <wp:effectExtent l="0" t="0" r="0" b="1905"/>
                <wp:wrapNone/>
                <wp:docPr id="59" name="Rectangle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B1B645-9FBF-468C-BC75-7CC96CB5A2A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41656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741C97" id="Rectangle 59" o:spid="_x0000_s1026" style="position:absolute;margin-left:195.9pt;margin-top:214.05pt;width:9pt;height:32.8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F7A0613" wp14:editId="546971B5">
                <wp:simplePos x="0" y="0"/>
                <wp:positionH relativeFrom="column">
                  <wp:posOffset>2487930</wp:posOffset>
                </wp:positionH>
                <wp:positionV relativeFrom="paragraph">
                  <wp:posOffset>2718435</wp:posOffset>
                </wp:positionV>
                <wp:extent cx="114300" cy="417195"/>
                <wp:effectExtent l="0" t="0" r="19050" b="20955"/>
                <wp:wrapNone/>
                <wp:docPr id="60" name="Rectangle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4D1745-DCFB-455D-888A-8679C3B5DFB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41656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0D5983" id="Rectangle 60" o:spid="_x0000_s1026" style="position:absolute;margin-left:195.9pt;margin-top:214.05pt;width:9pt;height:32.8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747CCF6" wp14:editId="1935224B">
                <wp:simplePos x="0" y="0"/>
                <wp:positionH relativeFrom="column">
                  <wp:posOffset>741680</wp:posOffset>
                </wp:positionH>
                <wp:positionV relativeFrom="paragraph">
                  <wp:posOffset>3094990</wp:posOffset>
                </wp:positionV>
                <wp:extent cx="57150" cy="0"/>
                <wp:effectExtent l="0" t="0" r="0" b="0"/>
                <wp:wrapNone/>
                <wp:docPr id="61" name="Straight Connector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F6D71D-20CD-469A-9756-5A8A225BC00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BAAF20" id="Straight Connector 61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8.4pt,243.7pt" to="62.9pt,2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88ECCD6" wp14:editId="2C9A8A38">
                <wp:simplePos x="0" y="0"/>
                <wp:positionH relativeFrom="column">
                  <wp:posOffset>765810</wp:posOffset>
                </wp:positionH>
                <wp:positionV relativeFrom="paragraph">
                  <wp:posOffset>3094990</wp:posOffset>
                </wp:positionV>
                <wp:extent cx="0" cy="16510"/>
                <wp:effectExtent l="0" t="0" r="38100" b="21590"/>
                <wp:wrapNone/>
                <wp:docPr id="62" name="Straight Connector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483D90-BBFA-4268-808F-7EC7AC335D2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87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05AAE8" id="Straight Connector 62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0.3pt,243.7pt" to="60.3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95514EC" wp14:editId="00B4D90C">
                <wp:simplePos x="0" y="0"/>
                <wp:positionH relativeFrom="column">
                  <wp:posOffset>741680</wp:posOffset>
                </wp:positionH>
                <wp:positionV relativeFrom="paragraph">
                  <wp:posOffset>3111500</wp:posOffset>
                </wp:positionV>
                <wp:extent cx="57150" cy="0"/>
                <wp:effectExtent l="0" t="0" r="0" b="0"/>
                <wp:wrapNone/>
                <wp:docPr id="63" name="Straight Connector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9339CA-E3CA-4A76-BF07-28696FDAD32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4AFC06" id="Straight Connector 63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8.4pt,245pt" to="62.9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01059DA" wp14:editId="5238F2E4">
                <wp:simplePos x="0" y="0"/>
                <wp:positionH relativeFrom="column">
                  <wp:posOffset>1249680</wp:posOffset>
                </wp:positionH>
                <wp:positionV relativeFrom="paragraph">
                  <wp:posOffset>3094990</wp:posOffset>
                </wp:positionV>
                <wp:extent cx="48895" cy="0"/>
                <wp:effectExtent l="0" t="0" r="0" b="0"/>
                <wp:wrapNone/>
                <wp:docPr id="64" name="Straight Connector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BDE944-86F1-4C86-A09A-6DDC0E861D1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DDA06D" id="Straight Connector 64" o:spid="_x0000_s1026" style="position:absolute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8.4pt,243.7pt" to="102.25pt,2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E540245" wp14:editId="54C2B4F1">
                <wp:simplePos x="0" y="0"/>
                <wp:positionH relativeFrom="column">
                  <wp:posOffset>1274445</wp:posOffset>
                </wp:positionH>
                <wp:positionV relativeFrom="paragraph">
                  <wp:posOffset>3094990</wp:posOffset>
                </wp:positionV>
                <wp:extent cx="0" cy="24765"/>
                <wp:effectExtent l="0" t="0" r="38100" b="32385"/>
                <wp:wrapNone/>
                <wp:docPr id="65" name="Straight Connector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C35A75-CBEA-4DD0-96EE-9AD28125369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13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03FCB1" id="Straight Connector 65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0.35pt,243.7pt" to="100.35pt,24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7E7F77F" wp14:editId="562BB79F">
                <wp:simplePos x="0" y="0"/>
                <wp:positionH relativeFrom="column">
                  <wp:posOffset>1249680</wp:posOffset>
                </wp:positionH>
                <wp:positionV relativeFrom="paragraph">
                  <wp:posOffset>3119755</wp:posOffset>
                </wp:positionV>
                <wp:extent cx="48895" cy="0"/>
                <wp:effectExtent l="0" t="0" r="0" b="0"/>
                <wp:wrapNone/>
                <wp:docPr id="66" name="Straight Connector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30D1C5-4F34-4FFB-997B-1711F29C406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C978AA" id="Straight Connector 66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8.4pt,245.65pt" to="102.25pt,24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90E823A" wp14:editId="2B03C249">
                <wp:simplePos x="0" y="0"/>
                <wp:positionH relativeFrom="column">
                  <wp:posOffset>2758440</wp:posOffset>
                </wp:positionH>
                <wp:positionV relativeFrom="paragraph">
                  <wp:posOffset>3103245</wp:posOffset>
                </wp:positionV>
                <wp:extent cx="48895" cy="0"/>
                <wp:effectExtent l="0" t="0" r="0" b="0"/>
                <wp:wrapNone/>
                <wp:docPr id="67" name="Straight Connector 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9372C9-9BCE-4A7B-8C7A-0AD2E62810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68331C" id="Straight Connector 67" o:spid="_x0000_s1026" style="position:absolute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7.2pt,244.35pt" to="221.05pt,2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CA6C2AA" wp14:editId="6D8C9022">
                <wp:simplePos x="0" y="0"/>
                <wp:positionH relativeFrom="column">
                  <wp:posOffset>2782570</wp:posOffset>
                </wp:positionH>
                <wp:positionV relativeFrom="paragraph">
                  <wp:posOffset>3103245</wp:posOffset>
                </wp:positionV>
                <wp:extent cx="0" cy="8255"/>
                <wp:effectExtent l="0" t="0" r="38100" b="29845"/>
                <wp:wrapNone/>
                <wp:docPr id="68" name="Straight Connector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D6487D-15A6-4051-B0BA-8B08A415D57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62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A0E697" id="Straight Connector 68" o:spid="_x0000_s1026" style="position:absolute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.1pt,244.35pt" to="219.1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486B432" wp14:editId="1FB3ADB7">
                <wp:simplePos x="0" y="0"/>
                <wp:positionH relativeFrom="column">
                  <wp:posOffset>2758440</wp:posOffset>
                </wp:positionH>
                <wp:positionV relativeFrom="paragraph">
                  <wp:posOffset>3111500</wp:posOffset>
                </wp:positionV>
                <wp:extent cx="48895" cy="0"/>
                <wp:effectExtent l="0" t="0" r="0" b="0"/>
                <wp:wrapNone/>
                <wp:docPr id="69" name="Straight Connector 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52D64D5-DA9B-4F48-A958-6BACF5EA190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065C4C" id="Straight Connector 69" o:spid="_x0000_s1026" style="position:absolute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7.2pt,245pt" to="221.05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EBBC418" wp14:editId="0EFB8110">
                <wp:simplePos x="0" y="0"/>
                <wp:positionH relativeFrom="column">
                  <wp:posOffset>3257550</wp:posOffset>
                </wp:positionH>
                <wp:positionV relativeFrom="paragraph">
                  <wp:posOffset>3094990</wp:posOffset>
                </wp:positionV>
                <wp:extent cx="49530" cy="0"/>
                <wp:effectExtent l="0" t="0" r="0" b="0"/>
                <wp:wrapNone/>
                <wp:docPr id="70" name="Straight Connector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892D55-25EA-4B63-82C4-EC1DAC75C81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49CEBF" id="Straight Connector 70" o:spid="_x0000_s1026" style="position:absolute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6.5pt,243.7pt" to="260.4pt,2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45EB612" wp14:editId="57421815">
                <wp:simplePos x="0" y="0"/>
                <wp:positionH relativeFrom="column">
                  <wp:posOffset>3282315</wp:posOffset>
                </wp:positionH>
                <wp:positionV relativeFrom="paragraph">
                  <wp:posOffset>3094990</wp:posOffset>
                </wp:positionV>
                <wp:extent cx="0" cy="8255"/>
                <wp:effectExtent l="0" t="0" r="38100" b="29845"/>
                <wp:wrapNone/>
                <wp:docPr id="71" name="Straight Connector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FEEDEE-413E-4152-A664-F3A1DA09857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62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6554C3" id="Straight Connector 71" o:spid="_x0000_s1026" style="position:absolute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8.45pt,243.7pt" to="258.45pt,2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07B9300" wp14:editId="67BF4B1E">
                <wp:simplePos x="0" y="0"/>
                <wp:positionH relativeFrom="column">
                  <wp:posOffset>3257550</wp:posOffset>
                </wp:positionH>
                <wp:positionV relativeFrom="paragraph">
                  <wp:posOffset>3103245</wp:posOffset>
                </wp:positionV>
                <wp:extent cx="49530" cy="0"/>
                <wp:effectExtent l="0" t="0" r="0" b="0"/>
                <wp:wrapNone/>
                <wp:docPr id="72" name="Straight Connector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13C9B7-F41B-45C9-8DDB-0EC29A47EE4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2155E3" id="Straight Connector 72" o:spid="_x0000_s1026" style="position:absolute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6.5pt,244.35pt" to="260.4pt,2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FC34542" wp14:editId="300DA704">
                <wp:simplePos x="0" y="0"/>
                <wp:positionH relativeFrom="column">
                  <wp:posOffset>3757930</wp:posOffset>
                </wp:positionH>
                <wp:positionV relativeFrom="paragraph">
                  <wp:posOffset>3111500</wp:posOffset>
                </wp:positionV>
                <wp:extent cx="48895" cy="0"/>
                <wp:effectExtent l="0" t="0" r="0" b="0"/>
                <wp:wrapNone/>
                <wp:docPr id="73" name="Straight Connector 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9E140E-89CA-45B5-BFAB-C11C7C88A62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692527" id="Straight Connector 73" o:spid="_x0000_s1026" style="position:absolute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5.9pt,245pt" to="299.75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144E225" wp14:editId="3BF25177">
                <wp:simplePos x="0" y="0"/>
                <wp:positionH relativeFrom="column">
                  <wp:posOffset>3782060</wp:posOffset>
                </wp:positionH>
                <wp:positionV relativeFrom="paragraph">
                  <wp:posOffset>3111500</wp:posOffset>
                </wp:positionV>
                <wp:extent cx="0" cy="8255"/>
                <wp:effectExtent l="0" t="0" r="38100" b="29845"/>
                <wp:wrapNone/>
                <wp:docPr id="74" name="Straight Connector 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CF4CF4-80CE-4570-8C89-0DA50B35E08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62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481B41" id="Straight Connector 74" o:spid="_x0000_s1026" style="position:absolute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7.8pt,245pt" to="297.8pt,24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AA4983C" wp14:editId="1FE4CA62">
                <wp:simplePos x="0" y="0"/>
                <wp:positionH relativeFrom="column">
                  <wp:posOffset>3757930</wp:posOffset>
                </wp:positionH>
                <wp:positionV relativeFrom="paragraph">
                  <wp:posOffset>3119755</wp:posOffset>
                </wp:positionV>
                <wp:extent cx="48895" cy="0"/>
                <wp:effectExtent l="0" t="0" r="0" b="0"/>
                <wp:wrapNone/>
                <wp:docPr id="75" name="Straight Connector 7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8EAA28-5AF5-4E35-8D6B-828779DE0FC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7C1253" id="Straight Connector 75" o:spid="_x0000_s1026" style="position:absolute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5.9pt,245.65pt" to="299.75pt,24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770F3C4" wp14:editId="4D89673D">
                <wp:simplePos x="0" y="0"/>
                <wp:positionH relativeFrom="column">
                  <wp:posOffset>4257675</wp:posOffset>
                </wp:positionH>
                <wp:positionV relativeFrom="paragraph">
                  <wp:posOffset>3094990</wp:posOffset>
                </wp:positionV>
                <wp:extent cx="57785" cy="0"/>
                <wp:effectExtent l="0" t="0" r="0" b="0"/>
                <wp:wrapNone/>
                <wp:docPr id="76" name="Straight Connector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548004-EB1E-4597-8C2C-A6A5D851D50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1CB728" id="Straight Connector 76" o:spid="_x0000_s1026" style="position:absolute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5.25pt,243.7pt" to="339.8pt,2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3446200" wp14:editId="09A623D9">
                <wp:simplePos x="0" y="0"/>
                <wp:positionH relativeFrom="column">
                  <wp:posOffset>4290695</wp:posOffset>
                </wp:positionH>
                <wp:positionV relativeFrom="paragraph">
                  <wp:posOffset>3094990</wp:posOffset>
                </wp:positionV>
                <wp:extent cx="0" cy="16510"/>
                <wp:effectExtent l="0" t="0" r="38100" b="21590"/>
                <wp:wrapNone/>
                <wp:docPr id="77" name="Straight Connector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82432E-3EDD-4B5B-B3CD-B1244ADC98E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87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BC824F" id="Straight Connector 77" o:spid="_x0000_s1026" style="position:absolute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7.85pt,243.7pt" to="337.85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1704B87" wp14:editId="3E07E94B">
                <wp:simplePos x="0" y="0"/>
                <wp:positionH relativeFrom="column">
                  <wp:posOffset>4257675</wp:posOffset>
                </wp:positionH>
                <wp:positionV relativeFrom="paragraph">
                  <wp:posOffset>3111500</wp:posOffset>
                </wp:positionV>
                <wp:extent cx="57785" cy="0"/>
                <wp:effectExtent l="0" t="0" r="0" b="0"/>
                <wp:wrapNone/>
                <wp:docPr id="78" name="Straight Connector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4844D7-F7B0-476A-AC20-D66D5D1D9D4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B1AA36" id="Straight Connector 78" o:spid="_x0000_s1026" style="position:absolute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5.25pt,245pt" to="339.8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C0E565C" wp14:editId="5267F3D5">
                <wp:simplePos x="0" y="0"/>
                <wp:positionH relativeFrom="column">
                  <wp:posOffset>4766310</wp:posOffset>
                </wp:positionH>
                <wp:positionV relativeFrom="paragraph">
                  <wp:posOffset>3086735</wp:posOffset>
                </wp:positionV>
                <wp:extent cx="48895" cy="0"/>
                <wp:effectExtent l="0" t="0" r="0" b="0"/>
                <wp:wrapNone/>
                <wp:docPr id="79" name="Straight Connector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AB0E9C-59CA-4CE1-ACF3-1DFBC2B8B03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AE18D6" id="Straight Connector 79" o:spid="_x0000_s1026" style="position:absolute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5.3pt,243.05pt" to="379.15pt,24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D13B282" wp14:editId="2BF7A16F">
                <wp:simplePos x="0" y="0"/>
                <wp:positionH relativeFrom="column">
                  <wp:posOffset>4790440</wp:posOffset>
                </wp:positionH>
                <wp:positionV relativeFrom="paragraph">
                  <wp:posOffset>3086735</wp:posOffset>
                </wp:positionV>
                <wp:extent cx="0" cy="24765"/>
                <wp:effectExtent l="0" t="0" r="38100" b="32385"/>
                <wp:wrapNone/>
                <wp:docPr id="80" name="Straight Connector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21CDB3-1DE2-43EE-80B0-55CDE6CD203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13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2D820C" id="Straight Connector 80" o:spid="_x0000_s1026" style="position:absolute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7.2pt,243.05pt" to="377.2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7B3E9B7" wp14:editId="67B36509">
                <wp:simplePos x="0" y="0"/>
                <wp:positionH relativeFrom="column">
                  <wp:posOffset>4766310</wp:posOffset>
                </wp:positionH>
                <wp:positionV relativeFrom="paragraph">
                  <wp:posOffset>3111500</wp:posOffset>
                </wp:positionV>
                <wp:extent cx="48895" cy="0"/>
                <wp:effectExtent l="0" t="0" r="0" b="0"/>
                <wp:wrapNone/>
                <wp:docPr id="81" name="Straight Connector 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3CEFDC-494E-493F-867E-0276C5F6F34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215EA9" id="Straight Connector 81" o:spid="_x0000_s1026" style="position:absolute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5.3pt,245pt" to="379.15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C19C5B4" wp14:editId="0EEFD940">
                <wp:simplePos x="0" y="0"/>
                <wp:positionH relativeFrom="column">
                  <wp:posOffset>1750060</wp:posOffset>
                </wp:positionH>
                <wp:positionV relativeFrom="paragraph">
                  <wp:posOffset>3111500</wp:posOffset>
                </wp:positionV>
                <wp:extent cx="48895" cy="0"/>
                <wp:effectExtent l="0" t="0" r="0" b="0"/>
                <wp:wrapNone/>
                <wp:docPr id="82" name="Straight Connector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5A313B-44E9-4708-A9D8-27C35929453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A3BB19" id="Straight Connector 82" o:spid="_x0000_s1026" style="position:absolute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7.8pt,245pt" to="141.65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3C27B62" wp14:editId="2B8F61D6">
                <wp:simplePos x="0" y="0"/>
                <wp:positionH relativeFrom="column">
                  <wp:posOffset>1774190</wp:posOffset>
                </wp:positionH>
                <wp:positionV relativeFrom="paragraph">
                  <wp:posOffset>3111500</wp:posOffset>
                </wp:positionV>
                <wp:extent cx="0" cy="8255"/>
                <wp:effectExtent l="0" t="0" r="38100" b="29845"/>
                <wp:wrapNone/>
                <wp:docPr id="83" name="Straight Connector 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EBB36D-242F-434E-A94F-F2EF5B055FD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62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FA1A40" id="Straight Connector 83" o:spid="_x0000_s1026" style="position:absolute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9.7pt,245pt" to="139.7pt,24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7043525" wp14:editId="40A06766">
                <wp:simplePos x="0" y="0"/>
                <wp:positionH relativeFrom="column">
                  <wp:posOffset>1750060</wp:posOffset>
                </wp:positionH>
                <wp:positionV relativeFrom="paragraph">
                  <wp:posOffset>3119755</wp:posOffset>
                </wp:positionV>
                <wp:extent cx="48895" cy="0"/>
                <wp:effectExtent l="0" t="0" r="0" b="0"/>
                <wp:wrapNone/>
                <wp:docPr id="84" name="Straight Connector 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A53D31-22C2-4D2E-9800-DB104EE5543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1239F5" id="Straight Connector 84" o:spid="_x0000_s1026" style="position:absolute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7.8pt,245.65pt" to="141.65pt,24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7779E6B" wp14:editId="45814198">
                <wp:simplePos x="0" y="0"/>
                <wp:positionH relativeFrom="column">
                  <wp:posOffset>2249805</wp:posOffset>
                </wp:positionH>
                <wp:positionV relativeFrom="paragraph">
                  <wp:posOffset>3078480</wp:posOffset>
                </wp:positionV>
                <wp:extent cx="49530" cy="0"/>
                <wp:effectExtent l="0" t="0" r="0" b="0"/>
                <wp:wrapNone/>
                <wp:docPr id="85" name="Straight Connector 8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EC9CEC-728A-47BA-8F14-54D30F402E5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56F6F2" id="Straight Connector 85" o:spid="_x0000_s1026" style="position:absolute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7.15pt,242.4pt" to="181.05pt,2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3051769" wp14:editId="7B4151EA">
                <wp:simplePos x="0" y="0"/>
                <wp:positionH relativeFrom="column">
                  <wp:posOffset>2274570</wp:posOffset>
                </wp:positionH>
                <wp:positionV relativeFrom="paragraph">
                  <wp:posOffset>3078480</wp:posOffset>
                </wp:positionV>
                <wp:extent cx="0" cy="16510"/>
                <wp:effectExtent l="0" t="0" r="38100" b="21590"/>
                <wp:wrapNone/>
                <wp:docPr id="86" name="Straight Connector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31A0DE-F4B0-40E3-951F-04923CE01D6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87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4F0AC9" id="Straight Connector 86" o:spid="_x0000_s1026" style="position:absolute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9.1pt,242.4pt" to="179.1pt,2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55FD4E3" wp14:editId="3328FCC3">
                <wp:simplePos x="0" y="0"/>
                <wp:positionH relativeFrom="column">
                  <wp:posOffset>2249805</wp:posOffset>
                </wp:positionH>
                <wp:positionV relativeFrom="paragraph">
                  <wp:posOffset>3094990</wp:posOffset>
                </wp:positionV>
                <wp:extent cx="49530" cy="0"/>
                <wp:effectExtent l="0" t="0" r="0" b="0"/>
                <wp:wrapNone/>
                <wp:docPr id="87" name="Straight Connector 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D3216F-620E-41B8-A9D2-440D5FCFF68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B33F00" id="Straight Connector 87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7.15pt,243.7pt" to="181.05pt,2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876D5B8" wp14:editId="4B540F1C">
                <wp:simplePos x="0" y="0"/>
                <wp:positionH relativeFrom="column">
                  <wp:posOffset>880745</wp:posOffset>
                </wp:positionH>
                <wp:positionV relativeFrom="paragraph">
                  <wp:posOffset>615315</wp:posOffset>
                </wp:positionV>
                <wp:extent cx="48895" cy="0"/>
                <wp:effectExtent l="0" t="0" r="0" b="0"/>
                <wp:wrapNone/>
                <wp:docPr id="88" name="Straight Connector 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629BA7-CEFB-4830-828B-E4D8C335850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C495E9" id="Straight Connector 88" o:spid="_x0000_s1026" style="position:absolute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35pt,48.45pt" to="73.2pt,4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1F1B1BC" wp14:editId="0F53DE9C">
                <wp:simplePos x="0" y="0"/>
                <wp:positionH relativeFrom="column">
                  <wp:posOffset>905510</wp:posOffset>
                </wp:positionH>
                <wp:positionV relativeFrom="paragraph">
                  <wp:posOffset>615315</wp:posOffset>
                </wp:positionV>
                <wp:extent cx="0" cy="393065"/>
                <wp:effectExtent l="0" t="0" r="38100" b="26035"/>
                <wp:wrapNone/>
                <wp:docPr id="89" name="Straight Connector 8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C4D9BA-61E1-4BB6-9B1B-6B0C26CDBB0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243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E121B2" id="Straight Connector 89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3pt,48.45pt" to="71.3pt,7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03C547C" wp14:editId="1849C956">
                <wp:simplePos x="0" y="0"/>
                <wp:positionH relativeFrom="column">
                  <wp:posOffset>880745</wp:posOffset>
                </wp:positionH>
                <wp:positionV relativeFrom="paragraph">
                  <wp:posOffset>1008380</wp:posOffset>
                </wp:positionV>
                <wp:extent cx="48895" cy="0"/>
                <wp:effectExtent l="0" t="0" r="0" b="0"/>
                <wp:wrapNone/>
                <wp:docPr id="90" name="Straight Connector 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BDF994-8F3C-48F4-AA19-2D1D47513BE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5C47E0" id="Straight Connector 90" o:spid="_x0000_s1026" style="position:absolute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35pt,79.4pt" to="73.2pt,7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581F50F" wp14:editId="30BDCAF7">
                <wp:simplePos x="0" y="0"/>
                <wp:positionH relativeFrom="column">
                  <wp:posOffset>1381125</wp:posOffset>
                </wp:positionH>
                <wp:positionV relativeFrom="paragraph">
                  <wp:posOffset>214630</wp:posOffset>
                </wp:positionV>
                <wp:extent cx="48895" cy="0"/>
                <wp:effectExtent l="0" t="0" r="0" b="0"/>
                <wp:wrapNone/>
                <wp:docPr id="91" name="Straight Connector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470EAE-C300-4EDA-B801-D3671496C8B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0B88E5" id="Straight Connector 91" o:spid="_x0000_s1026" style="position:absolute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8.75pt,16.9pt" to="112.6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5A31C63" wp14:editId="272CAB35">
                <wp:simplePos x="0" y="0"/>
                <wp:positionH relativeFrom="column">
                  <wp:posOffset>1405255</wp:posOffset>
                </wp:positionH>
                <wp:positionV relativeFrom="paragraph">
                  <wp:posOffset>214630</wp:posOffset>
                </wp:positionV>
                <wp:extent cx="0" cy="1268730"/>
                <wp:effectExtent l="0" t="0" r="38100" b="26670"/>
                <wp:wrapNone/>
                <wp:docPr id="92" name="Straight Connector 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F074B1-2EBA-4074-81EA-E2FC54094CB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6809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B4DF8E" id="Straight Connector 92" o:spid="_x0000_s1026" style="position:absolute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0.65pt,16.9pt" to="110.65pt,1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D84D6F0" wp14:editId="48664558">
                <wp:simplePos x="0" y="0"/>
                <wp:positionH relativeFrom="column">
                  <wp:posOffset>1381125</wp:posOffset>
                </wp:positionH>
                <wp:positionV relativeFrom="paragraph">
                  <wp:posOffset>1483360</wp:posOffset>
                </wp:positionV>
                <wp:extent cx="48895" cy="0"/>
                <wp:effectExtent l="0" t="0" r="0" b="0"/>
                <wp:wrapNone/>
                <wp:docPr id="93" name="Straight Connector 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07A33F-ED87-444C-99E7-FEE121F651A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9B264F" id="Straight Connector 93" o:spid="_x0000_s1026" style="position:absolute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8.75pt,116.8pt" to="112.6pt,1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C3667EB" wp14:editId="737811B6">
                <wp:simplePos x="0" y="0"/>
                <wp:positionH relativeFrom="column">
                  <wp:posOffset>2889250</wp:posOffset>
                </wp:positionH>
                <wp:positionV relativeFrom="paragraph">
                  <wp:posOffset>361950</wp:posOffset>
                </wp:positionV>
                <wp:extent cx="49530" cy="0"/>
                <wp:effectExtent l="0" t="0" r="0" b="0"/>
                <wp:wrapNone/>
                <wp:docPr id="94" name="Straight Connector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DCCD46-2567-4246-8040-882529CBD6D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EDEEE9" id="Straight Connector 94" o:spid="_x0000_s1026" style="position:absolute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7.5pt,28.5pt" to="231.4pt,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E3D54BA" wp14:editId="550FF5E0">
                <wp:simplePos x="0" y="0"/>
                <wp:positionH relativeFrom="column">
                  <wp:posOffset>2914015</wp:posOffset>
                </wp:positionH>
                <wp:positionV relativeFrom="paragraph">
                  <wp:posOffset>361950</wp:posOffset>
                </wp:positionV>
                <wp:extent cx="0" cy="629920"/>
                <wp:effectExtent l="0" t="0" r="38100" b="36830"/>
                <wp:wrapNone/>
                <wp:docPr id="95" name="Straight Connector 9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59AB48-A0BC-49F5-B12F-1F207DEDD6B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92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9343CB" id="Straight Connector 95" o:spid="_x0000_s1026" style="position:absolute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9.45pt,28.5pt" to="229.45pt,7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1E81972" wp14:editId="30C1B0C5">
                <wp:simplePos x="0" y="0"/>
                <wp:positionH relativeFrom="column">
                  <wp:posOffset>3388995</wp:posOffset>
                </wp:positionH>
                <wp:positionV relativeFrom="paragraph">
                  <wp:posOffset>154940</wp:posOffset>
                </wp:positionV>
                <wp:extent cx="48895" cy="0"/>
                <wp:effectExtent l="0" t="0" r="0" b="0"/>
                <wp:wrapNone/>
                <wp:docPr id="97" name="Straight Connector 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BB9422-DCCD-4D52-8267-83B5DF42878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AD6706" id="Straight Connector 97" o:spid="_x0000_s1026" style="position:absolute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6.85pt,12.2pt" to="270.7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024F4E5" wp14:editId="5B0EF75D">
                <wp:simplePos x="0" y="0"/>
                <wp:positionH relativeFrom="column">
                  <wp:posOffset>3413125</wp:posOffset>
                </wp:positionH>
                <wp:positionV relativeFrom="paragraph">
                  <wp:posOffset>154940</wp:posOffset>
                </wp:positionV>
                <wp:extent cx="0" cy="147320"/>
                <wp:effectExtent l="0" t="0" r="38100" b="24130"/>
                <wp:wrapNone/>
                <wp:docPr id="98" name="Straight Connector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773E7B-BBC3-445A-81A5-7567140F904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66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E24B86" id="Straight Connector 98" o:spid="_x0000_s1026" style="position:absolute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8.75pt,12.2pt" to="268.75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4D3BDCD" wp14:editId="3F43C05E">
                <wp:simplePos x="0" y="0"/>
                <wp:positionH relativeFrom="column">
                  <wp:posOffset>2889250</wp:posOffset>
                </wp:positionH>
                <wp:positionV relativeFrom="paragraph">
                  <wp:posOffset>991870</wp:posOffset>
                </wp:positionV>
                <wp:extent cx="49530" cy="0"/>
                <wp:effectExtent l="0" t="0" r="0" b="0"/>
                <wp:wrapNone/>
                <wp:docPr id="96" name="Straight Connector 9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FEA061-52C2-4563-B9C5-DE439458D86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F3DBB7" id="Straight Connector 96" o:spid="_x0000_s1026" style="position:absolute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7.5pt,78.1pt" to="231.4pt,7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A251553" wp14:editId="7AC677A5">
                <wp:simplePos x="0" y="0"/>
                <wp:positionH relativeFrom="column">
                  <wp:posOffset>3388995</wp:posOffset>
                </wp:positionH>
                <wp:positionV relativeFrom="paragraph">
                  <wp:posOffset>312420</wp:posOffset>
                </wp:positionV>
                <wp:extent cx="48895" cy="0"/>
                <wp:effectExtent l="0" t="0" r="0" b="0"/>
                <wp:wrapNone/>
                <wp:docPr id="99" name="Straight Connector 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0D8973-81C2-44EE-A21F-CCAD58322AC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8F6268" id="Straight Connector 99" o:spid="_x0000_s1026" style="position:absolute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6.85pt,24.6pt" to="270.7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BAFDF4E" wp14:editId="38AE8B1A">
                <wp:simplePos x="0" y="0"/>
                <wp:positionH relativeFrom="column">
                  <wp:posOffset>3896995</wp:posOffset>
                </wp:positionH>
                <wp:positionV relativeFrom="paragraph">
                  <wp:posOffset>1540510</wp:posOffset>
                </wp:positionV>
                <wp:extent cx="49530" cy="0"/>
                <wp:effectExtent l="0" t="0" r="0" b="0"/>
                <wp:wrapNone/>
                <wp:docPr id="100" name="Straight Connector 1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29E38F-6B48-4F8E-A400-5F8356AE192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6F0D30" id="Straight Connector 100" o:spid="_x0000_s1026" style="position:absolute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.85pt,121.3pt" to="310.75pt,1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516781F" wp14:editId="3B652FA1">
                <wp:simplePos x="0" y="0"/>
                <wp:positionH relativeFrom="column">
                  <wp:posOffset>3921760</wp:posOffset>
                </wp:positionH>
                <wp:positionV relativeFrom="paragraph">
                  <wp:posOffset>1540510</wp:posOffset>
                </wp:positionV>
                <wp:extent cx="0" cy="695325"/>
                <wp:effectExtent l="0" t="0" r="38100" b="28575"/>
                <wp:wrapNone/>
                <wp:docPr id="101" name="Straight Connector 10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D6614E-33B3-4C15-BC47-5EF69EF0EEB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469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B65FE9" id="Straight Connector 101" o:spid="_x0000_s1026" style="position:absolute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8.8pt,121.3pt" to="308.8pt,17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A0B0D5D" wp14:editId="57D54658">
                <wp:simplePos x="0" y="0"/>
                <wp:positionH relativeFrom="column">
                  <wp:posOffset>3896995</wp:posOffset>
                </wp:positionH>
                <wp:positionV relativeFrom="paragraph">
                  <wp:posOffset>2235200</wp:posOffset>
                </wp:positionV>
                <wp:extent cx="49530" cy="0"/>
                <wp:effectExtent l="0" t="0" r="0" b="0"/>
                <wp:wrapNone/>
                <wp:docPr id="102" name="Straight Connector 10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754C14-ACDF-450F-BCBE-2BFFD091499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F0104F" id="Straight Connector 102" o:spid="_x0000_s1026" style="position:absolute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.85pt,176pt" to="310.75pt,17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50C62ED" wp14:editId="473414DC">
                <wp:simplePos x="0" y="0"/>
                <wp:positionH relativeFrom="column">
                  <wp:posOffset>4397375</wp:posOffset>
                </wp:positionH>
                <wp:positionV relativeFrom="paragraph">
                  <wp:posOffset>549910</wp:posOffset>
                </wp:positionV>
                <wp:extent cx="48895" cy="0"/>
                <wp:effectExtent l="0" t="0" r="0" b="0"/>
                <wp:wrapNone/>
                <wp:docPr id="103" name="Straight Connector 10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3E1CFA-7A43-44D0-8FF7-6F2991F24CA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7861C2" id="Straight Connector 103" o:spid="_x0000_s1026" style="position:absolute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6.25pt,43.3pt" to="350.1pt,4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73C1C81" wp14:editId="20FB978A">
                <wp:simplePos x="0" y="0"/>
                <wp:positionH relativeFrom="column">
                  <wp:posOffset>4422140</wp:posOffset>
                </wp:positionH>
                <wp:positionV relativeFrom="paragraph">
                  <wp:posOffset>549910</wp:posOffset>
                </wp:positionV>
                <wp:extent cx="0" cy="802005"/>
                <wp:effectExtent l="0" t="0" r="38100" b="36195"/>
                <wp:wrapNone/>
                <wp:docPr id="104" name="Straight Connector 10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E266215-7CDA-4B45-B09B-D2EC02541E4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137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A4FB8C" id="Straight Connector 104" o:spid="_x0000_s1026" style="position:absolute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8.2pt,43.3pt" to="348.2pt,10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81E44C0" wp14:editId="620EFCBC">
                <wp:simplePos x="0" y="0"/>
                <wp:positionH relativeFrom="column">
                  <wp:posOffset>4397375</wp:posOffset>
                </wp:positionH>
                <wp:positionV relativeFrom="paragraph">
                  <wp:posOffset>1351915</wp:posOffset>
                </wp:positionV>
                <wp:extent cx="48895" cy="0"/>
                <wp:effectExtent l="0" t="0" r="0" b="0"/>
                <wp:wrapNone/>
                <wp:docPr id="105" name="Straight Connector 10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F04D95-F703-4451-9915-751CE9AC579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024C3D" id="Straight Connector 105" o:spid="_x0000_s1026" style="position:absolute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6.25pt,106.45pt" to="350.1pt,10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C4042F4" wp14:editId="50E59144">
                <wp:simplePos x="0" y="0"/>
                <wp:positionH relativeFrom="column">
                  <wp:posOffset>4897120</wp:posOffset>
                </wp:positionH>
                <wp:positionV relativeFrom="paragraph">
                  <wp:posOffset>574675</wp:posOffset>
                </wp:positionV>
                <wp:extent cx="49530" cy="0"/>
                <wp:effectExtent l="0" t="0" r="0" b="0"/>
                <wp:wrapNone/>
                <wp:docPr id="106" name="Straight Connector 10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9C70CB-7EBF-464F-A0C5-E1DB26922E7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BE08E3" id="Straight Connector 106" o:spid="_x0000_s1026" style="position:absolute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5.6pt,45.25pt" to="389.5pt,4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855763D" wp14:editId="763D1741">
                <wp:simplePos x="0" y="0"/>
                <wp:positionH relativeFrom="column">
                  <wp:posOffset>4921885</wp:posOffset>
                </wp:positionH>
                <wp:positionV relativeFrom="paragraph">
                  <wp:posOffset>574675</wp:posOffset>
                </wp:positionV>
                <wp:extent cx="0" cy="687705"/>
                <wp:effectExtent l="0" t="0" r="38100" b="36195"/>
                <wp:wrapNone/>
                <wp:docPr id="107" name="Straight Connector 10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7D1577-6FB3-4C45-AF58-80FAF0ED58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707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8C4155" id="Straight Connector 107" o:spid="_x0000_s1026" style="position:absolute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7.55pt,45.25pt" to="387.55pt,9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1A5D5B4" wp14:editId="01D0A341">
                <wp:simplePos x="0" y="0"/>
                <wp:positionH relativeFrom="column">
                  <wp:posOffset>4897120</wp:posOffset>
                </wp:positionH>
                <wp:positionV relativeFrom="paragraph">
                  <wp:posOffset>1262380</wp:posOffset>
                </wp:positionV>
                <wp:extent cx="49530" cy="0"/>
                <wp:effectExtent l="0" t="0" r="0" b="0"/>
                <wp:wrapNone/>
                <wp:docPr id="108" name="Straight Connector 10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56F643-88EB-416F-AF17-9ECD57C12A9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F4E9A5" id="Straight Connector 108" o:spid="_x0000_s1026" style="position:absolute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5.6pt,99.4pt" to="389.5pt,9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2044889" wp14:editId="077917C0">
                <wp:simplePos x="0" y="0"/>
                <wp:positionH relativeFrom="column">
                  <wp:posOffset>1880870</wp:posOffset>
                </wp:positionH>
                <wp:positionV relativeFrom="paragraph">
                  <wp:posOffset>574675</wp:posOffset>
                </wp:positionV>
                <wp:extent cx="49530" cy="0"/>
                <wp:effectExtent l="0" t="0" r="0" b="0"/>
                <wp:wrapNone/>
                <wp:docPr id="109" name="Straight Connector 10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1658AE-42C2-4D64-A154-2D21B301DF2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17DA33" id="Straight Connector 109" o:spid="_x0000_s1026" style="position:absolute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8.1pt,45.25pt" to="152pt,4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95F8A0E" wp14:editId="58BC426B">
                <wp:simplePos x="0" y="0"/>
                <wp:positionH relativeFrom="column">
                  <wp:posOffset>1905635</wp:posOffset>
                </wp:positionH>
                <wp:positionV relativeFrom="paragraph">
                  <wp:posOffset>574675</wp:posOffset>
                </wp:positionV>
                <wp:extent cx="0" cy="875665"/>
                <wp:effectExtent l="0" t="0" r="38100" b="19685"/>
                <wp:wrapNone/>
                <wp:docPr id="110" name="Straight Connector 1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4DA13D-13CC-40C7-B665-82A18E12B24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7503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F78011" id="Straight Connector 110" o:spid="_x0000_s1026" style="position:absolute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0.05pt,45.25pt" to="150.05pt,1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1403692" wp14:editId="60C6251A">
                <wp:simplePos x="0" y="0"/>
                <wp:positionH relativeFrom="column">
                  <wp:posOffset>1880870</wp:posOffset>
                </wp:positionH>
                <wp:positionV relativeFrom="paragraph">
                  <wp:posOffset>1450340</wp:posOffset>
                </wp:positionV>
                <wp:extent cx="49530" cy="0"/>
                <wp:effectExtent l="0" t="0" r="0" b="0"/>
                <wp:wrapNone/>
                <wp:docPr id="111" name="Straight Connector 1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C1495C-901E-4E39-8767-D5CD34C6B14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C91348" id="Straight Connector 111" o:spid="_x0000_s1026" style="position:absolute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8.1pt,114.2pt" to="152pt,1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77A3FB3" wp14:editId="0684AA43">
                <wp:simplePos x="0" y="0"/>
                <wp:positionH relativeFrom="column">
                  <wp:posOffset>2389505</wp:posOffset>
                </wp:positionH>
                <wp:positionV relativeFrom="paragraph">
                  <wp:posOffset>885825</wp:posOffset>
                </wp:positionV>
                <wp:extent cx="48895" cy="0"/>
                <wp:effectExtent l="0" t="0" r="0" b="0"/>
                <wp:wrapNone/>
                <wp:docPr id="112" name="Straight Connector 1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CA9012-2659-4CC5-A012-2872F1C33C6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3C0530" id="Straight Connector 112" o:spid="_x0000_s1026" style="position:absolute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8.15pt,69.75pt" to="192pt,6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57EAACDD" wp14:editId="28233D9C">
                <wp:simplePos x="0" y="0"/>
                <wp:positionH relativeFrom="column">
                  <wp:posOffset>2413635</wp:posOffset>
                </wp:positionH>
                <wp:positionV relativeFrom="paragraph">
                  <wp:posOffset>885825</wp:posOffset>
                </wp:positionV>
                <wp:extent cx="0" cy="539750"/>
                <wp:effectExtent l="0" t="0" r="38100" b="31750"/>
                <wp:wrapNone/>
                <wp:docPr id="113" name="Straight Connector 1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7F9779-5898-4AB0-B7B8-9FF6296913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911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19B673" id="Straight Connector 113" o:spid="_x0000_s1026" style="position:absolute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0.05pt,69.75pt" to="190.05pt,1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0F67745" wp14:editId="4F0CC24F">
                <wp:simplePos x="0" y="0"/>
                <wp:positionH relativeFrom="column">
                  <wp:posOffset>2389505</wp:posOffset>
                </wp:positionH>
                <wp:positionV relativeFrom="paragraph">
                  <wp:posOffset>1425575</wp:posOffset>
                </wp:positionV>
                <wp:extent cx="48895" cy="0"/>
                <wp:effectExtent l="0" t="0" r="0" b="0"/>
                <wp:wrapNone/>
                <wp:docPr id="114" name="Straight Connector 1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E20EE2-A569-49F9-8789-087888BDF20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2FC939" id="Straight Connector 114" o:spid="_x0000_s1026" style="position:absolute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8.15pt,112.25pt" to="192pt,1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A4A7BDD" wp14:editId="10657565">
                <wp:simplePos x="0" y="0"/>
                <wp:positionH relativeFrom="column">
                  <wp:posOffset>1012190</wp:posOffset>
                </wp:positionH>
                <wp:positionV relativeFrom="paragraph">
                  <wp:posOffset>2571115</wp:posOffset>
                </wp:positionV>
                <wp:extent cx="48895" cy="0"/>
                <wp:effectExtent l="0" t="0" r="0" b="0"/>
                <wp:wrapNone/>
                <wp:docPr id="115" name="Straight Connector 1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79ABFE-8C6D-45EB-ADB0-B92F846437B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1822EC" id="Straight Connector 115" o:spid="_x0000_s1026" style="position:absolute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9.7pt,202.45pt" to="83.55pt,20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67EB968" wp14:editId="7B64CE7C">
                <wp:simplePos x="0" y="0"/>
                <wp:positionH relativeFrom="column">
                  <wp:posOffset>1036320</wp:posOffset>
                </wp:positionH>
                <wp:positionV relativeFrom="paragraph">
                  <wp:posOffset>2571115</wp:posOffset>
                </wp:positionV>
                <wp:extent cx="0" cy="130810"/>
                <wp:effectExtent l="0" t="0" r="38100" b="21590"/>
                <wp:wrapNone/>
                <wp:docPr id="116" name="Straight Connector 1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7B65BF-9F27-4DBA-81B4-E9DFC10D97A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017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E0C3FD" id="Straight Connector 116" o:spid="_x0000_s1026" style="position:absolute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.6pt,202.45pt" to="81.6pt,2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69BA8BF" wp14:editId="291E0056">
                <wp:simplePos x="0" y="0"/>
                <wp:positionH relativeFrom="column">
                  <wp:posOffset>1012190</wp:posOffset>
                </wp:positionH>
                <wp:positionV relativeFrom="paragraph">
                  <wp:posOffset>2701925</wp:posOffset>
                </wp:positionV>
                <wp:extent cx="48895" cy="0"/>
                <wp:effectExtent l="0" t="0" r="0" b="0"/>
                <wp:wrapNone/>
                <wp:docPr id="117" name="Straight Connector 1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DF9981-072C-425F-BE7B-BCFBB57AAA2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1D294A" id="Straight Connector 117" o:spid="_x0000_s1026" style="position:absolute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9.7pt,212.75pt" to="83.55pt,2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CA55253" wp14:editId="5B599F9E">
                <wp:simplePos x="0" y="0"/>
                <wp:positionH relativeFrom="column">
                  <wp:posOffset>1511935</wp:posOffset>
                </wp:positionH>
                <wp:positionV relativeFrom="paragraph">
                  <wp:posOffset>2546350</wp:posOffset>
                </wp:positionV>
                <wp:extent cx="57785" cy="0"/>
                <wp:effectExtent l="0" t="0" r="0" b="0"/>
                <wp:wrapNone/>
                <wp:docPr id="118" name="Straight Connector 1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F2EFB5-94FD-44AA-8B27-01220284078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433C950" id="Straight Connector 118" o:spid="_x0000_s1026" style="position:absolute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05pt,200.5pt" to="123.6pt,20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D53F0B4" wp14:editId="75203DAE">
                <wp:simplePos x="0" y="0"/>
                <wp:positionH relativeFrom="column">
                  <wp:posOffset>1536700</wp:posOffset>
                </wp:positionH>
                <wp:positionV relativeFrom="paragraph">
                  <wp:posOffset>2546350</wp:posOffset>
                </wp:positionV>
                <wp:extent cx="0" cy="220980"/>
                <wp:effectExtent l="0" t="0" r="38100" b="26670"/>
                <wp:wrapNone/>
                <wp:docPr id="119" name="Straight Connector 1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AC9F6E-299D-40E9-A4AD-A89CA85C3C5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034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70D886" id="Straight Connector 119" o:spid="_x0000_s1026" style="position:absolute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1pt,200.5pt" to="121pt,2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845E5DB" wp14:editId="472D45E6">
                <wp:simplePos x="0" y="0"/>
                <wp:positionH relativeFrom="column">
                  <wp:posOffset>1511935</wp:posOffset>
                </wp:positionH>
                <wp:positionV relativeFrom="paragraph">
                  <wp:posOffset>2767330</wp:posOffset>
                </wp:positionV>
                <wp:extent cx="57785" cy="0"/>
                <wp:effectExtent l="0" t="0" r="0" b="0"/>
                <wp:wrapNone/>
                <wp:docPr id="120" name="Straight Connector 1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6B435E-F0B5-4C9E-B131-02AC82D0417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AFD48E" id="Straight Connector 120" o:spid="_x0000_s1026" style="position:absolute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05pt,217.9pt" to="123.6pt,2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C8FF2CD" wp14:editId="760C2587">
                <wp:simplePos x="0" y="0"/>
                <wp:positionH relativeFrom="column">
                  <wp:posOffset>3020695</wp:posOffset>
                </wp:positionH>
                <wp:positionV relativeFrom="paragraph">
                  <wp:posOffset>2538095</wp:posOffset>
                </wp:positionV>
                <wp:extent cx="48895" cy="0"/>
                <wp:effectExtent l="0" t="0" r="0" b="0"/>
                <wp:wrapNone/>
                <wp:docPr id="121" name="Straight Connector 1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F0ADC7-8D40-4F70-AE12-3914F0B77B9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3A0FBE" id="Straight Connector 121" o:spid="_x0000_s1026" style="position:absolute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7.85pt,199.85pt" to="241.7pt,19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19628010" wp14:editId="09B0818D">
                <wp:simplePos x="0" y="0"/>
                <wp:positionH relativeFrom="column">
                  <wp:posOffset>3044825</wp:posOffset>
                </wp:positionH>
                <wp:positionV relativeFrom="paragraph">
                  <wp:posOffset>2538095</wp:posOffset>
                </wp:positionV>
                <wp:extent cx="0" cy="98425"/>
                <wp:effectExtent l="0" t="0" r="38100" b="34925"/>
                <wp:wrapNone/>
                <wp:docPr id="122" name="Straight Connector 1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11AD39-97FA-4E2C-AD53-2D5443E151F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779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B8FA82" id="Straight Connector 122" o:spid="_x0000_s1026" style="position:absolute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9.75pt,199.85pt" to="239.75pt,2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72D79444" wp14:editId="6467983C">
                <wp:simplePos x="0" y="0"/>
                <wp:positionH relativeFrom="column">
                  <wp:posOffset>3020695</wp:posOffset>
                </wp:positionH>
                <wp:positionV relativeFrom="paragraph">
                  <wp:posOffset>2636520</wp:posOffset>
                </wp:positionV>
                <wp:extent cx="48895" cy="0"/>
                <wp:effectExtent l="0" t="0" r="0" b="0"/>
                <wp:wrapNone/>
                <wp:docPr id="123" name="Straight Connector 1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B62E09-2270-496A-BFC6-DDF5E40AE9A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C0334B" id="Straight Connector 123" o:spid="_x0000_s1026" style="position:absolute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7.85pt,207.6pt" to="241.7pt,2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535FE638" wp14:editId="6BD4365E">
                <wp:simplePos x="0" y="0"/>
                <wp:positionH relativeFrom="column">
                  <wp:posOffset>3528060</wp:posOffset>
                </wp:positionH>
                <wp:positionV relativeFrom="paragraph">
                  <wp:posOffset>2415540</wp:posOffset>
                </wp:positionV>
                <wp:extent cx="49530" cy="0"/>
                <wp:effectExtent l="0" t="0" r="0" b="0"/>
                <wp:wrapNone/>
                <wp:docPr id="124" name="Straight Connector 1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00E664-0443-4D80-ABF6-C90B92EC6FF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3410F2" id="Straight Connector 124" o:spid="_x0000_s1026" style="position:absolute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7.8pt,190.2pt" to="281.7pt,19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10FD361" wp14:editId="745705F2">
                <wp:simplePos x="0" y="0"/>
                <wp:positionH relativeFrom="column">
                  <wp:posOffset>3552825</wp:posOffset>
                </wp:positionH>
                <wp:positionV relativeFrom="paragraph">
                  <wp:posOffset>2415540</wp:posOffset>
                </wp:positionV>
                <wp:extent cx="0" cy="130810"/>
                <wp:effectExtent l="0" t="0" r="38100" b="21590"/>
                <wp:wrapNone/>
                <wp:docPr id="125" name="Straight Connector 1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98DCEC-FC47-4FEC-A377-53FC512C590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017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B8B073" id="Straight Connector 125" o:spid="_x0000_s1026" style="position:absolute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9.75pt,190.2pt" to="279.75pt,20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72CEC54" wp14:editId="2EB666C5">
                <wp:simplePos x="0" y="0"/>
                <wp:positionH relativeFrom="column">
                  <wp:posOffset>3528060</wp:posOffset>
                </wp:positionH>
                <wp:positionV relativeFrom="paragraph">
                  <wp:posOffset>2546350</wp:posOffset>
                </wp:positionV>
                <wp:extent cx="49530" cy="0"/>
                <wp:effectExtent l="0" t="0" r="0" b="0"/>
                <wp:wrapNone/>
                <wp:docPr id="126" name="Straight Connector 1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775491-1033-4386-A78D-BC30255B1CC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FDCDE0" id="Straight Connector 126" o:spid="_x0000_s1026" style="position:absolute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7.8pt,200.5pt" to="281.7pt,20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1734648" wp14:editId="605AF8C5">
                <wp:simplePos x="0" y="0"/>
                <wp:positionH relativeFrom="column">
                  <wp:posOffset>4028440</wp:posOffset>
                </wp:positionH>
                <wp:positionV relativeFrom="paragraph">
                  <wp:posOffset>2653030</wp:posOffset>
                </wp:positionV>
                <wp:extent cx="48895" cy="0"/>
                <wp:effectExtent l="0" t="0" r="0" b="0"/>
                <wp:wrapNone/>
                <wp:docPr id="127" name="Straight Connector 1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FE251F-BC61-4F08-B3FB-1649B59098A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52A338" id="Straight Connector 127" o:spid="_x0000_s1026" style="position:absolute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7.2pt,208.9pt" to="321.05pt,20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E5C0410" wp14:editId="74E486B2">
                <wp:simplePos x="0" y="0"/>
                <wp:positionH relativeFrom="column">
                  <wp:posOffset>4053205</wp:posOffset>
                </wp:positionH>
                <wp:positionV relativeFrom="paragraph">
                  <wp:posOffset>2653030</wp:posOffset>
                </wp:positionV>
                <wp:extent cx="0" cy="196215"/>
                <wp:effectExtent l="0" t="0" r="38100" b="32385"/>
                <wp:wrapNone/>
                <wp:docPr id="128" name="Straight Connector 1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85EE45-0EE0-40C0-8CFF-88E63521650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558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9D5788" id="Straight Connector 128" o:spid="_x0000_s1026" style="position:absolute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9.15pt,208.9pt" to="319.15pt,2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7B148D5C" wp14:editId="13D1CA9F">
                <wp:simplePos x="0" y="0"/>
                <wp:positionH relativeFrom="column">
                  <wp:posOffset>4028440</wp:posOffset>
                </wp:positionH>
                <wp:positionV relativeFrom="paragraph">
                  <wp:posOffset>2849245</wp:posOffset>
                </wp:positionV>
                <wp:extent cx="48895" cy="0"/>
                <wp:effectExtent l="0" t="0" r="0" b="0"/>
                <wp:wrapNone/>
                <wp:docPr id="129" name="Straight Connector 1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DF167E-A13D-4DB1-BC41-3ED6A8A332A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D34D47" id="Straight Connector 129" o:spid="_x0000_s1026" style="position:absolute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7.2pt,224.35pt" to="321.05pt,2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5E80016C" wp14:editId="29053BB5">
                <wp:simplePos x="0" y="0"/>
                <wp:positionH relativeFrom="column">
                  <wp:posOffset>4528185</wp:posOffset>
                </wp:positionH>
                <wp:positionV relativeFrom="paragraph">
                  <wp:posOffset>2562860</wp:posOffset>
                </wp:positionV>
                <wp:extent cx="49530" cy="0"/>
                <wp:effectExtent l="0" t="0" r="0" b="0"/>
                <wp:wrapNone/>
                <wp:docPr id="130" name="Straight Connector 1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C9B0A3-9429-4BE1-ACA2-F1FDFC2F448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550EE3" id="Straight Connector 130" o:spid="_x0000_s1026" style="position:absolute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55pt,201.8pt" to="360.45pt,20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FC387F0" wp14:editId="6C7005B7">
                <wp:simplePos x="0" y="0"/>
                <wp:positionH relativeFrom="column">
                  <wp:posOffset>4552950</wp:posOffset>
                </wp:positionH>
                <wp:positionV relativeFrom="paragraph">
                  <wp:posOffset>2562860</wp:posOffset>
                </wp:positionV>
                <wp:extent cx="0" cy="196215"/>
                <wp:effectExtent l="0" t="0" r="38100" b="32385"/>
                <wp:wrapNone/>
                <wp:docPr id="131" name="Straight Connector 1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F62A36-05D5-4273-B458-41D158DC489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558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825D42" id="Straight Connector 131" o:spid="_x0000_s1026" style="position:absolute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8.5pt,201.8pt" to="358.5pt,2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B42FE1F" wp14:editId="6AE1C46A">
                <wp:simplePos x="0" y="0"/>
                <wp:positionH relativeFrom="column">
                  <wp:posOffset>4528185</wp:posOffset>
                </wp:positionH>
                <wp:positionV relativeFrom="paragraph">
                  <wp:posOffset>2759075</wp:posOffset>
                </wp:positionV>
                <wp:extent cx="49530" cy="0"/>
                <wp:effectExtent l="0" t="0" r="0" b="0"/>
                <wp:wrapNone/>
                <wp:docPr id="132" name="Straight Connector 1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791C4A-00D8-4344-9224-7A253A212D1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47F47B" id="Straight Connector 132" o:spid="_x0000_s1026" style="position:absolute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55pt,217.25pt" to="360.45pt,2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41BAF86" wp14:editId="4A852AEA">
                <wp:simplePos x="0" y="0"/>
                <wp:positionH relativeFrom="column">
                  <wp:posOffset>5028565</wp:posOffset>
                </wp:positionH>
                <wp:positionV relativeFrom="paragraph">
                  <wp:posOffset>2571115</wp:posOffset>
                </wp:positionV>
                <wp:extent cx="57150" cy="0"/>
                <wp:effectExtent l="0" t="0" r="0" b="0"/>
                <wp:wrapNone/>
                <wp:docPr id="133" name="Straight Connector 1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236464-AA22-46B7-893B-A43433272C7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CA82D9" id="Straight Connector 133" o:spid="_x0000_s1026" style="position:absolute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5.95pt,202.45pt" to="400.45pt,20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05296D5E" wp14:editId="09115EED">
                <wp:simplePos x="0" y="0"/>
                <wp:positionH relativeFrom="column">
                  <wp:posOffset>5061585</wp:posOffset>
                </wp:positionH>
                <wp:positionV relativeFrom="paragraph">
                  <wp:posOffset>2571115</wp:posOffset>
                </wp:positionV>
                <wp:extent cx="0" cy="65405"/>
                <wp:effectExtent l="0" t="0" r="38100" b="29845"/>
                <wp:wrapNone/>
                <wp:docPr id="134" name="Straight Connector 1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6DAD81-8448-4D89-8D6B-A51C092155E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77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CA3C32" id="Straight Connector 134" o:spid="_x0000_s1026" style="position:absolute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8.55pt,202.45pt" to="398.55pt,2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21555FC7" wp14:editId="64536BEF">
                <wp:simplePos x="0" y="0"/>
                <wp:positionH relativeFrom="column">
                  <wp:posOffset>5028565</wp:posOffset>
                </wp:positionH>
                <wp:positionV relativeFrom="paragraph">
                  <wp:posOffset>2636520</wp:posOffset>
                </wp:positionV>
                <wp:extent cx="57150" cy="0"/>
                <wp:effectExtent l="0" t="0" r="0" b="0"/>
                <wp:wrapNone/>
                <wp:docPr id="135" name="Straight Connector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FFD669-70E4-4F24-94ED-EF39EDD5E18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129E0D" id="Straight Connector 135" o:spid="_x0000_s1026" style="position:absolute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5.95pt,207.6pt" to="400.45pt,2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63482AB6" wp14:editId="468CF820">
                <wp:simplePos x="0" y="0"/>
                <wp:positionH relativeFrom="column">
                  <wp:posOffset>2020570</wp:posOffset>
                </wp:positionH>
                <wp:positionV relativeFrom="paragraph">
                  <wp:posOffset>2595880</wp:posOffset>
                </wp:positionV>
                <wp:extent cx="48895" cy="0"/>
                <wp:effectExtent l="0" t="0" r="0" b="0"/>
                <wp:wrapNone/>
                <wp:docPr id="136" name="Straight Connector 1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116EA0-517B-43B6-9770-33F300DB467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667FB8" id="Straight Connector 136" o:spid="_x0000_s1026" style="position:absolute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9.1pt,204.4pt" to="162.95pt,20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29B64A7" wp14:editId="30836001">
                <wp:simplePos x="0" y="0"/>
                <wp:positionH relativeFrom="column">
                  <wp:posOffset>2044700</wp:posOffset>
                </wp:positionH>
                <wp:positionV relativeFrom="paragraph">
                  <wp:posOffset>2595880</wp:posOffset>
                </wp:positionV>
                <wp:extent cx="0" cy="57150"/>
                <wp:effectExtent l="0" t="0" r="38100" b="19050"/>
                <wp:wrapNone/>
                <wp:docPr id="137" name="Straight Connector 1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57751A-265E-4C4B-A9A2-87EE330137C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51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D46E8C" id="Straight Connector 137" o:spid="_x0000_s1026" style="position:absolute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1pt,204.4pt" to="161pt,20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E714104" wp14:editId="4F5ABEEA">
                <wp:simplePos x="0" y="0"/>
                <wp:positionH relativeFrom="column">
                  <wp:posOffset>2020570</wp:posOffset>
                </wp:positionH>
                <wp:positionV relativeFrom="paragraph">
                  <wp:posOffset>2653030</wp:posOffset>
                </wp:positionV>
                <wp:extent cx="48895" cy="0"/>
                <wp:effectExtent l="0" t="0" r="0" b="0"/>
                <wp:wrapNone/>
                <wp:docPr id="138" name="Straight Connector 1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855029-6AEE-4923-8F2D-FFBE79EBD70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60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47DF93" id="Straight Connector 138" o:spid="_x0000_s1026" style="position:absolute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9.1pt,208.9pt" to="162.95pt,20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9D83B4D" wp14:editId="3C218496">
                <wp:simplePos x="0" y="0"/>
                <wp:positionH relativeFrom="column">
                  <wp:posOffset>2520315</wp:posOffset>
                </wp:positionH>
                <wp:positionV relativeFrom="paragraph">
                  <wp:posOffset>2636520</wp:posOffset>
                </wp:positionV>
                <wp:extent cx="49530" cy="0"/>
                <wp:effectExtent l="0" t="0" r="0" b="0"/>
                <wp:wrapNone/>
                <wp:docPr id="139" name="Straight Connector 1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8C8EE5-EB4D-4D7F-A063-67327E14388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E5F855" id="Straight Connector 139" o:spid="_x0000_s1026" style="position:absolute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8.45pt,207.6pt" to="202.35pt,2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767D4C2" wp14:editId="3A02DC18">
                <wp:simplePos x="0" y="0"/>
                <wp:positionH relativeFrom="column">
                  <wp:posOffset>601980</wp:posOffset>
                </wp:positionH>
                <wp:positionV relativeFrom="paragraph">
                  <wp:posOffset>154940</wp:posOffset>
                </wp:positionV>
                <wp:extent cx="0" cy="2970530"/>
                <wp:effectExtent l="0" t="0" r="38100" b="20320"/>
                <wp:wrapNone/>
                <wp:docPr id="142" name="Straight Connector 1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ABFCF3E-340F-400C-9D0C-7B56E9B0013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97053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5DB0BB" id="Straight Connector 142" o:spid="_x0000_s1026" style="position:absolute;flip:y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.4pt,12.2pt" to="47.4pt,24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455A03DF" wp14:editId="0E68DA26">
                <wp:simplePos x="0" y="0"/>
                <wp:positionH relativeFrom="column">
                  <wp:posOffset>2545080</wp:posOffset>
                </wp:positionH>
                <wp:positionV relativeFrom="paragraph">
                  <wp:posOffset>2636520</wp:posOffset>
                </wp:positionV>
                <wp:extent cx="0" cy="163830"/>
                <wp:effectExtent l="0" t="0" r="38100" b="26670"/>
                <wp:wrapNone/>
                <wp:docPr id="140" name="Straight Connector 1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8923ED-C013-4CF1-97F8-1694242EF01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319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855817" id="Straight Connector 140" o:spid="_x0000_s1026" style="position:absolute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0.4pt,207.6pt" to="200.4pt,22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9536358" wp14:editId="3DE544E2">
                <wp:simplePos x="0" y="0"/>
                <wp:positionH relativeFrom="column">
                  <wp:posOffset>2520315</wp:posOffset>
                </wp:positionH>
                <wp:positionV relativeFrom="paragraph">
                  <wp:posOffset>2800350</wp:posOffset>
                </wp:positionV>
                <wp:extent cx="49530" cy="0"/>
                <wp:effectExtent l="0" t="0" r="0" b="0"/>
                <wp:wrapNone/>
                <wp:docPr id="141" name="Straight Connector 1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91058A-1E5A-48EE-B8BB-9DF955DF49A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793539" id="Straight Connector 141" o:spid="_x0000_s1026" style="position:absolute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8.45pt,220.5pt" to="202.35pt,22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F16FEEE" wp14:editId="4BE735F2">
                <wp:simplePos x="0" y="0"/>
                <wp:positionH relativeFrom="column">
                  <wp:posOffset>446405</wp:posOffset>
                </wp:positionH>
                <wp:positionV relativeFrom="paragraph">
                  <wp:posOffset>3094990</wp:posOffset>
                </wp:positionV>
                <wp:extent cx="56515" cy="131445"/>
                <wp:effectExtent l="0" t="0" r="635" b="3175"/>
                <wp:wrapNone/>
                <wp:docPr id="143" name="Rectangle 1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5AB779-69D1-4595-89B1-1FB09826B96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515" cy="124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FFCE89" w14:textId="77777777" w:rsidR="00582BEA" w:rsidRDefault="00582BEA" w:rsidP="00582BEA">
                            <w:pPr>
                              <w:spacing w:line="254" w:lineRule="auto"/>
                            </w:pPr>
                            <w:r>
                              <w:rPr>
                                <w:rFonts w:ascii="Arial" w:eastAsia="Calibri" w:hAnsi="Arial"/>
                                <w:color w:val="4D4D4D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16FEEE" id="Rectangle 143" o:spid="_x0000_s1045" style="position:absolute;margin-left:35.15pt;margin-top:243.7pt;width:4.45pt;height:10.35pt;z-index:251803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" filled="f" stroked="f">
                <v:textbox style="mso-fit-shape-to-text:t" inset="0,0,0,0">
                  <w:txbxContent>
                    <w:p w14:paraId="08FFCE89" w14:textId="77777777" w:rsidR="00582BEA" w:rsidRDefault="00582BEA" w:rsidP="00582BEA">
                      <w:pPr>
                        <w:spacing w:line="254" w:lineRule="auto"/>
                      </w:pPr>
                      <w:r>
                        <w:rPr>
                          <w:rFonts w:ascii="Arial" w:eastAsia="Calibri" w:hAnsi="Arial"/>
                          <w:color w:val="4D4D4D"/>
                          <w:kern w:val="24"/>
                          <w:sz w:val="16"/>
                          <w:szCs w:val="16"/>
                          <w:lang w:val="en-U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03EFA1B" wp14:editId="4927A7E8">
                <wp:simplePos x="0" y="0"/>
                <wp:positionH relativeFrom="column">
                  <wp:posOffset>339725</wp:posOffset>
                </wp:positionH>
                <wp:positionV relativeFrom="paragraph">
                  <wp:posOffset>2472690</wp:posOffset>
                </wp:positionV>
                <wp:extent cx="169545" cy="131445"/>
                <wp:effectExtent l="0" t="0" r="1905" b="3175"/>
                <wp:wrapNone/>
                <wp:docPr id="144" name="Rectangle 1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BC6DA4-936A-4C0D-A3F0-10229D60BC9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545" cy="124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C25C15" w14:textId="77777777" w:rsidR="00582BEA" w:rsidRDefault="00582BEA" w:rsidP="00582BEA">
                            <w:pPr>
                              <w:spacing w:line="254" w:lineRule="auto"/>
                            </w:pPr>
                            <w:r>
                              <w:rPr>
                                <w:rFonts w:ascii="Arial" w:eastAsia="Calibri" w:hAnsi="Arial"/>
                                <w:color w:val="4D4D4D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00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3EFA1B" id="Rectangle 144" o:spid="_x0000_s1046" style="position:absolute;margin-left:26.75pt;margin-top:194.7pt;width:13.35pt;height:10.35pt;z-index:2518046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" filled="f" stroked="f">
                <v:textbox style="mso-fit-shape-to-text:t" inset="0,0,0,0">
                  <w:txbxContent>
                    <w:p w14:paraId="03C25C15" w14:textId="77777777" w:rsidR="00582BEA" w:rsidRDefault="00582BEA" w:rsidP="00582BEA">
                      <w:pPr>
                        <w:spacing w:line="254" w:lineRule="auto"/>
                      </w:pPr>
                      <w:r>
                        <w:rPr>
                          <w:rFonts w:ascii="Arial" w:eastAsia="Calibri" w:hAnsi="Arial"/>
                          <w:color w:val="4D4D4D"/>
                          <w:kern w:val="24"/>
                          <w:sz w:val="16"/>
                          <w:szCs w:val="16"/>
                          <w:lang w:val="en-US"/>
                        </w:rPr>
                        <w:t>1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7B0DAB35" wp14:editId="1893DFF7">
                <wp:simplePos x="0" y="0"/>
                <wp:positionH relativeFrom="column">
                  <wp:posOffset>339725</wp:posOffset>
                </wp:positionH>
                <wp:positionV relativeFrom="paragraph">
                  <wp:posOffset>1843405</wp:posOffset>
                </wp:positionV>
                <wp:extent cx="169545" cy="131445"/>
                <wp:effectExtent l="0" t="0" r="1905" b="3175"/>
                <wp:wrapNone/>
                <wp:docPr id="145" name="Rectangle 1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687B04-13CD-41CC-AE72-AA57C0039F3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545" cy="124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8F4580" w14:textId="77777777" w:rsidR="00582BEA" w:rsidRDefault="00582BEA" w:rsidP="00582BEA">
                            <w:pPr>
                              <w:spacing w:line="254" w:lineRule="auto"/>
                            </w:pPr>
                            <w:r>
                              <w:rPr>
                                <w:rFonts w:ascii="Arial" w:eastAsia="Calibri" w:hAnsi="Arial"/>
                                <w:color w:val="4D4D4D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200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0DAB35" id="Rectangle 145" o:spid="_x0000_s1047" style="position:absolute;margin-left:26.75pt;margin-top:145.15pt;width:13.35pt;height:10.35pt;z-index:2518056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" filled="f" stroked="f">
                <v:textbox style="mso-fit-shape-to-text:t" inset="0,0,0,0">
                  <w:txbxContent>
                    <w:p w14:paraId="5D8F4580" w14:textId="77777777" w:rsidR="00582BEA" w:rsidRDefault="00582BEA" w:rsidP="00582BEA">
                      <w:pPr>
                        <w:spacing w:line="254" w:lineRule="auto"/>
                      </w:pPr>
                      <w:r>
                        <w:rPr>
                          <w:rFonts w:ascii="Arial" w:eastAsia="Calibri" w:hAnsi="Arial"/>
                          <w:color w:val="4D4D4D"/>
                          <w:kern w:val="24"/>
                          <w:sz w:val="16"/>
                          <w:szCs w:val="16"/>
                          <w:lang w:val="en-US"/>
                        </w:rPr>
                        <w:t>2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566E0272" wp14:editId="463E49CF">
                <wp:simplePos x="0" y="0"/>
                <wp:positionH relativeFrom="column">
                  <wp:posOffset>339725</wp:posOffset>
                </wp:positionH>
                <wp:positionV relativeFrom="paragraph">
                  <wp:posOffset>1221105</wp:posOffset>
                </wp:positionV>
                <wp:extent cx="169545" cy="131445"/>
                <wp:effectExtent l="0" t="0" r="1905" b="3175"/>
                <wp:wrapNone/>
                <wp:docPr id="146" name="Rectangle 1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BE2230-50CB-4257-B8DD-79FC2E4D0B6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545" cy="124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FBE908" w14:textId="77777777" w:rsidR="00582BEA" w:rsidRDefault="00582BEA" w:rsidP="00582BEA">
                            <w:pPr>
                              <w:spacing w:line="254" w:lineRule="auto"/>
                            </w:pPr>
                            <w:r>
                              <w:rPr>
                                <w:rFonts w:ascii="Arial" w:eastAsia="Calibri" w:hAnsi="Arial"/>
                                <w:color w:val="4D4D4D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300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6E0272" id="Rectangle 146" o:spid="_x0000_s1048" style="position:absolute;margin-left:26.75pt;margin-top:96.15pt;width:13.35pt;height:10.35pt;z-index:2518067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" filled="f" stroked="f">
                <v:textbox style="mso-fit-shape-to-text:t" inset="0,0,0,0">
                  <w:txbxContent>
                    <w:p w14:paraId="6DFBE908" w14:textId="77777777" w:rsidR="00582BEA" w:rsidRDefault="00582BEA" w:rsidP="00582BEA">
                      <w:pPr>
                        <w:spacing w:line="254" w:lineRule="auto"/>
                      </w:pPr>
                      <w:r>
                        <w:rPr>
                          <w:rFonts w:ascii="Arial" w:eastAsia="Calibri" w:hAnsi="Arial"/>
                          <w:color w:val="4D4D4D"/>
                          <w:kern w:val="24"/>
                          <w:sz w:val="16"/>
                          <w:szCs w:val="16"/>
                          <w:lang w:val="en-US"/>
                        </w:rPr>
                        <w:t>3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560A25C" wp14:editId="7A27A6EE">
                <wp:simplePos x="0" y="0"/>
                <wp:positionH relativeFrom="column">
                  <wp:posOffset>339725</wp:posOffset>
                </wp:positionH>
                <wp:positionV relativeFrom="paragraph">
                  <wp:posOffset>590550</wp:posOffset>
                </wp:positionV>
                <wp:extent cx="169545" cy="131445"/>
                <wp:effectExtent l="0" t="0" r="1905" b="3175"/>
                <wp:wrapNone/>
                <wp:docPr id="147" name="Rectangle 1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9D7EE1-AD6A-4C6E-B119-328A1E08FC9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545" cy="124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723DBB" w14:textId="77777777" w:rsidR="00582BEA" w:rsidRDefault="00582BEA" w:rsidP="00582BEA">
                            <w:pPr>
                              <w:spacing w:line="254" w:lineRule="auto"/>
                            </w:pPr>
                            <w:r>
                              <w:rPr>
                                <w:rFonts w:ascii="Arial" w:eastAsia="Calibri" w:hAnsi="Arial"/>
                                <w:color w:val="4D4D4D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400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60A25C" id="Rectangle 147" o:spid="_x0000_s1049" style="position:absolute;margin-left:26.75pt;margin-top:46.5pt;width:13.35pt;height:10.35pt;z-index:2518077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" filled="f" stroked="f">
                <v:textbox style="mso-fit-shape-to-text:t" inset="0,0,0,0">
                  <w:txbxContent>
                    <w:p w14:paraId="37723DBB" w14:textId="77777777" w:rsidR="00582BEA" w:rsidRDefault="00582BEA" w:rsidP="00582BEA">
                      <w:pPr>
                        <w:spacing w:line="254" w:lineRule="auto"/>
                      </w:pPr>
                      <w:r>
                        <w:rPr>
                          <w:rFonts w:ascii="Arial" w:eastAsia="Calibri" w:hAnsi="Arial"/>
                          <w:color w:val="4D4D4D"/>
                          <w:kern w:val="24"/>
                          <w:sz w:val="16"/>
                          <w:szCs w:val="16"/>
                          <w:lang w:val="en-US"/>
                        </w:rPr>
                        <w:t>4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741802E" wp14:editId="485C0D40">
                <wp:simplePos x="0" y="0"/>
                <wp:positionH relativeFrom="column">
                  <wp:posOffset>568960</wp:posOffset>
                </wp:positionH>
                <wp:positionV relativeFrom="paragraph">
                  <wp:posOffset>3135630</wp:posOffset>
                </wp:positionV>
                <wp:extent cx="33020" cy="0"/>
                <wp:effectExtent l="0" t="0" r="0" b="0"/>
                <wp:wrapNone/>
                <wp:docPr id="148" name="Straight Connector 1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9F4D03-9FC4-4DFC-BF4D-A3F6ECA3CB8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8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D99E56F" id="Straight Connector 148" o:spid="_x0000_s1026" style="position:absolute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.8pt,246.9pt" to="47.4pt,2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6DF5FF8" wp14:editId="5FA75D19">
                <wp:simplePos x="0" y="0"/>
                <wp:positionH relativeFrom="column">
                  <wp:posOffset>568960</wp:posOffset>
                </wp:positionH>
                <wp:positionV relativeFrom="paragraph">
                  <wp:posOffset>2513965</wp:posOffset>
                </wp:positionV>
                <wp:extent cx="33020" cy="0"/>
                <wp:effectExtent l="0" t="0" r="0" b="0"/>
                <wp:wrapNone/>
                <wp:docPr id="149" name="Straight Connector 1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A977E4-0A3F-4D53-AA69-025655242C2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8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001269" id="Straight Connector 149" o:spid="_x0000_s1026" style="position:absolute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.8pt,197.95pt" to="47.4pt,19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2717F4A" wp14:editId="4734A7CF">
                <wp:simplePos x="0" y="0"/>
                <wp:positionH relativeFrom="column">
                  <wp:posOffset>568960</wp:posOffset>
                </wp:positionH>
                <wp:positionV relativeFrom="paragraph">
                  <wp:posOffset>1884045</wp:posOffset>
                </wp:positionV>
                <wp:extent cx="33020" cy="0"/>
                <wp:effectExtent l="0" t="0" r="0" b="0"/>
                <wp:wrapNone/>
                <wp:docPr id="150" name="Straight Connector 1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9A43C3-8132-4EA8-8005-37C33115B80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8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F8A699" id="Straight Connector 150" o:spid="_x0000_s1026" style="position:absolute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.8pt,148.35pt" to="47.4pt,14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372D1DB0" wp14:editId="472EB103">
                <wp:simplePos x="0" y="0"/>
                <wp:positionH relativeFrom="column">
                  <wp:posOffset>568960</wp:posOffset>
                </wp:positionH>
                <wp:positionV relativeFrom="paragraph">
                  <wp:posOffset>1262380</wp:posOffset>
                </wp:positionV>
                <wp:extent cx="33020" cy="0"/>
                <wp:effectExtent l="0" t="0" r="0" b="0"/>
                <wp:wrapNone/>
                <wp:docPr id="151" name="Straight Connector 1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9354D3-165C-4ADD-8BE5-90AE57A1421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8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99BD70" id="Straight Connector 151" o:spid="_x0000_s1026" style="position:absolute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.8pt,99.4pt" to="47.4pt,9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58D8C0AD" wp14:editId="1BA18DAE">
                <wp:simplePos x="0" y="0"/>
                <wp:positionH relativeFrom="column">
                  <wp:posOffset>568960</wp:posOffset>
                </wp:positionH>
                <wp:positionV relativeFrom="paragraph">
                  <wp:posOffset>631825</wp:posOffset>
                </wp:positionV>
                <wp:extent cx="33020" cy="0"/>
                <wp:effectExtent l="0" t="0" r="0" b="0"/>
                <wp:wrapNone/>
                <wp:docPr id="152" name="Straight Connector 1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F94DD4-4BC3-422F-BE01-5D9CA48FB39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8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3D9BE9" id="Straight Connector 152" o:spid="_x0000_s1026" style="position:absolute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.8pt,49.75pt" to="47.4pt,4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E64A197" wp14:editId="5CFF1BCC">
                <wp:simplePos x="0" y="0"/>
                <wp:positionH relativeFrom="column">
                  <wp:posOffset>601980</wp:posOffset>
                </wp:positionH>
                <wp:positionV relativeFrom="paragraph">
                  <wp:posOffset>3135630</wp:posOffset>
                </wp:positionV>
                <wp:extent cx="4623435" cy="0"/>
                <wp:effectExtent l="0" t="0" r="0" b="0"/>
                <wp:wrapNone/>
                <wp:docPr id="153" name="Straight Connector 1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C9367E-0E76-4C4B-BD41-5367FB3E867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23435" cy="0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D7433C" id="Straight Connector 153" o:spid="_x0000_s1026" style="position:absolute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.4pt,246.9pt" to="411.45pt,2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4597D12E" wp14:editId="13FE2350">
                <wp:simplePos x="0" y="0"/>
                <wp:positionH relativeFrom="column">
                  <wp:posOffset>905510</wp:posOffset>
                </wp:positionH>
                <wp:positionV relativeFrom="paragraph">
                  <wp:posOffset>3135630</wp:posOffset>
                </wp:positionV>
                <wp:extent cx="0" cy="33020"/>
                <wp:effectExtent l="0" t="0" r="38100" b="24130"/>
                <wp:wrapNone/>
                <wp:docPr id="154" name="Straight Connector 1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D28819-9562-4D95-B62A-914384B395A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23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21DFE4" id="Straight Connector 154" o:spid="_x0000_s1026" style="position:absolute;flip:y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3pt,246.9pt" to="71.3pt,2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6C40BBCF" wp14:editId="3EFC1478">
                <wp:simplePos x="0" y="0"/>
                <wp:positionH relativeFrom="column">
                  <wp:posOffset>1405255</wp:posOffset>
                </wp:positionH>
                <wp:positionV relativeFrom="paragraph">
                  <wp:posOffset>3135630</wp:posOffset>
                </wp:positionV>
                <wp:extent cx="0" cy="33020"/>
                <wp:effectExtent l="0" t="0" r="38100" b="24130"/>
                <wp:wrapNone/>
                <wp:docPr id="155" name="Straight Connector 1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CD49EE-40B0-4C19-912F-421A37CC581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23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FFF5A0" id="Straight Connector 155" o:spid="_x0000_s1026" style="position:absolute;flip:y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0.65pt,246.9pt" to="110.65pt,2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A71D5D6" wp14:editId="4C3C3CF7">
                <wp:simplePos x="0" y="0"/>
                <wp:positionH relativeFrom="column">
                  <wp:posOffset>1905635</wp:posOffset>
                </wp:positionH>
                <wp:positionV relativeFrom="paragraph">
                  <wp:posOffset>3135630</wp:posOffset>
                </wp:positionV>
                <wp:extent cx="0" cy="33020"/>
                <wp:effectExtent l="0" t="0" r="38100" b="24130"/>
                <wp:wrapNone/>
                <wp:docPr id="156" name="Straight Connector 1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6F5A5D-7316-420E-933D-6DBA31F14AB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23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8DFDE7" id="Straight Connector 156" o:spid="_x0000_s1026" style="position:absolute;flip:y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0.05pt,246.9pt" to="150.05pt,2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4C2519EE" wp14:editId="2BEA2D61">
                <wp:simplePos x="0" y="0"/>
                <wp:positionH relativeFrom="column">
                  <wp:posOffset>2413635</wp:posOffset>
                </wp:positionH>
                <wp:positionV relativeFrom="paragraph">
                  <wp:posOffset>3135630</wp:posOffset>
                </wp:positionV>
                <wp:extent cx="0" cy="33020"/>
                <wp:effectExtent l="0" t="0" r="38100" b="24130"/>
                <wp:wrapNone/>
                <wp:docPr id="157" name="Straight Connector 1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8782B3-257C-4033-9237-36C29F947ED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23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CAA124" id="Straight Connector 157" o:spid="_x0000_s1026" style="position:absolute;flip:y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0.05pt,246.9pt" to="190.05pt,2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4660993A" wp14:editId="279D8AAB">
                <wp:simplePos x="0" y="0"/>
                <wp:positionH relativeFrom="column">
                  <wp:posOffset>2914015</wp:posOffset>
                </wp:positionH>
                <wp:positionV relativeFrom="paragraph">
                  <wp:posOffset>3135630</wp:posOffset>
                </wp:positionV>
                <wp:extent cx="0" cy="33020"/>
                <wp:effectExtent l="0" t="0" r="38100" b="24130"/>
                <wp:wrapNone/>
                <wp:docPr id="158" name="Straight Connector 1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8BF69E-BE6F-4773-8F37-D5C6C396936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23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26023B" id="Straight Connector 158" o:spid="_x0000_s1026" style="position:absolute;flip:y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9.45pt,246.9pt" to="229.45pt,2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02E310C7" wp14:editId="17B9811B">
                <wp:simplePos x="0" y="0"/>
                <wp:positionH relativeFrom="column">
                  <wp:posOffset>3413125</wp:posOffset>
                </wp:positionH>
                <wp:positionV relativeFrom="paragraph">
                  <wp:posOffset>3135630</wp:posOffset>
                </wp:positionV>
                <wp:extent cx="0" cy="33020"/>
                <wp:effectExtent l="0" t="0" r="38100" b="24130"/>
                <wp:wrapNone/>
                <wp:docPr id="159" name="Straight Connector 1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DF2358-F96C-45BE-8D77-D019299562D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23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98D32D" id="Straight Connector 159" o:spid="_x0000_s1026" style="position:absolute;flip:y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8.75pt,246.9pt" to="268.75pt,2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5C075970" wp14:editId="046E5724">
                <wp:simplePos x="0" y="0"/>
                <wp:positionH relativeFrom="column">
                  <wp:posOffset>3921760</wp:posOffset>
                </wp:positionH>
                <wp:positionV relativeFrom="paragraph">
                  <wp:posOffset>3135630</wp:posOffset>
                </wp:positionV>
                <wp:extent cx="0" cy="33020"/>
                <wp:effectExtent l="0" t="0" r="38100" b="24130"/>
                <wp:wrapNone/>
                <wp:docPr id="160" name="Straight Connector 1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6C368A-62D2-4151-9AE3-34987F11829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23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BC2F61" id="Straight Connector 160" o:spid="_x0000_s1026" style="position:absolute;flip:y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8.8pt,246.9pt" to="308.8pt,2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20FF11E8" wp14:editId="5060C286">
                <wp:simplePos x="0" y="0"/>
                <wp:positionH relativeFrom="column">
                  <wp:posOffset>4422140</wp:posOffset>
                </wp:positionH>
                <wp:positionV relativeFrom="paragraph">
                  <wp:posOffset>3135630</wp:posOffset>
                </wp:positionV>
                <wp:extent cx="0" cy="33020"/>
                <wp:effectExtent l="0" t="0" r="38100" b="24130"/>
                <wp:wrapNone/>
                <wp:docPr id="161" name="Straight Connector 1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4EF83C-DFCE-40D8-92D7-92CE2FFDB5C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23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76968F" id="Straight Connector 161" o:spid="_x0000_s1026" style="position:absolute;flip:y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8.2pt,246.9pt" to="348.2pt,2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45EB131" wp14:editId="4EAD38D9">
                <wp:simplePos x="0" y="0"/>
                <wp:positionH relativeFrom="column">
                  <wp:posOffset>4921885</wp:posOffset>
                </wp:positionH>
                <wp:positionV relativeFrom="paragraph">
                  <wp:posOffset>3135630</wp:posOffset>
                </wp:positionV>
                <wp:extent cx="0" cy="33020"/>
                <wp:effectExtent l="0" t="0" r="38100" b="24130"/>
                <wp:wrapNone/>
                <wp:docPr id="162" name="Straight Connector 1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1BE990-3941-4C21-9237-07E32B316EF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2385"/>
                        </a:xfrm>
                        <a:prstGeom prst="line">
                          <a:avLst/>
                        </a:prstGeom>
                        <a:noFill/>
                        <a:ln w="8255" cap="flat">
                          <a:solidFill>
                            <a:srgbClr val="33333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6051AC" id="Straight Connector 162" o:spid="_x0000_s1026" style="position:absolute;flip:y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7.55pt,246.9pt" to="387.55pt,2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" strokecolor="#333" strokeweight=".6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6FC0A2AD" wp14:editId="320289DC">
                <wp:simplePos x="0" y="0"/>
                <wp:positionH relativeFrom="column">
                  <wp:posOffset>609600</wp:posOffset>
                </wp:positionH>
                <wp:positionV relativeFrom="paragraph">
                  <wp:posOffset>3291840</wp:posOffset>
                </wp:positionV>
                <wp:extent cx="353060" cy="161925"/>
                <wp:effectExtent l="57150" t="95250" r="8890" b="106045"/>
                <wp:wrapNone/>
                <wp:docPr id="163" name="Rectangle 1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25AFB4-5A21-4C05-8F00-D44B1544952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8900000">
                          <a:off x="0" y="0"/>
                          <a:ext cx="35306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FB3B11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Gs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C0A2AD" id="Rectangle 163" o:spid="_x0000_s1050" style="position:absolute;margin-left:48pt;margin-top:259.2pt;width:27.8pt;height:12.75pt;rotation:-45;z-index:2518241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" filled="f" stroked="f">
                <v:textbox style="mso-fit-shape-to-text:t" inset="0,0,0,0">
                  <w:txbxContent>
                    <w:p w14:paraId="6AFB3B11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kern w:val="24"/>
                          <w:sz w:val="20"/>
                          <w:szCs w:val="20"/>
                          <w:lang w:val="en-US"/>
                        </w:rPr>
                        <w:t>MBG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4C2DCD0B" wp14:editId="1E6B9B95">
                <wp:simplePos x="0" y="0"/>
                <wp:positionH relativeFrom="column">
                  <wp:posOffset>615315</wp:posOffset>
                </wp:positionH>
                <wp:positionV relativeFrom="paragraph">
                  <wp:posOffset>3465195</wp:posOffset>
                </wp:positionV>
                <wp:extent cx="956310" cy="161925"/>
                <wp:effectExtent l="0" t="304800" r="0" b="315595"/>
                <wp:wrapNone/>
                <wp:docPr id="164" name="Rectangle 1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D16140-76F7-4D26-A85D-B34F7ECF6F7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8900000">
                          <a:off x="0" y="0"/>
                          <a:ext cx="956945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5115E2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Gs + Cc4CL1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2DCD0B" id="Rectangle 164" o:spid="_x0000_s1051" style="position:absolute;margin-left:48.45pt;margin-top:272.85pt;width:75.3pt;height:12.75pt;rotation:-45;z-index:2518251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" filled="f" stroked="f">
                <v:textbox style="mso-fit-shape-to-text:t" inset="0,0,0,0">
                  <w:txbxContent>
                    <w:p w14:paraId="3C5115E2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kern w:val="24"/>
                          <w:sz w:val="20"/>
                          <w:szCs w:val="20"/>
                          <w:lang w:val="en-US"/>
                        </w:rPr>
                        <w:t>MBGs + Cc4CL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14200520" wp14:editId="47396AF6">
                <wp:simplePos x="0" y="0"/>
                <wp:positionH relativeFrom="column">
                  <wp:posOffset>1115060</wp:posOffset>
                </wp:positionH>
                <wp:positionV relativeFrom="paragraph">
                  <wp:posOffset>3465195</wp:posOffset>
                </wp:positionV>
                <wp:extent cx="956310" cy="161925"/>
                <wp:effectExtent l="0" t="304800" r="0" b="315595"/>
                <wp:wrapNone/>
                <wp:docPr id="165" name="Rectangle 1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D70BB5-E3B8-4ADC-B267-1F74928C6AA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8900000">
                          <a:off x="0" y="0"/>
                          <a:ext cx="956945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CB83BB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Gs + Cc4CL2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200520" id="Rectangle 165" o:spid="_x0000_s1052" style="position:absolute;margin-left:87.8pt;margin-top:272.85pt;width:75.3pt;height:12.75pt;rotation:-45;z-index:2518261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" filled="f" stroked="f">
                <v:textbox style="mso-fit-shape-to-text:t" inset="0,0,0,0">
                  <w:txbxContent>
                    <w:p w14:paraId="4DCB83BB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kern w:val="24"/>
                          <w:sz w:val="20"/>
                          <w:szCs w:val="20"/>
                          <w:lang w:val="en-US"/>
                        </w:rPr>
                        <w:t>MBGs + Cc4CL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B716635" wp14:editId="48177AF4">
                <wp:simplePos x="0" y="0"/>
                <wp:positionH relativeFrom="column">
                  <wp:posOffset>1612900</wp:posOffset>
                </wp:positionH>
                <wp:positionV relativeFrom="paragraph">
                  <wp:posOffset>3470910</wp:posOffset>
                </wp:positionV>
                <wp:extent cx="977265" cy="161925"/>
                <wp:effectExtent l="0" t="323850" r="0" b="315595"/>
                <wp:wrapNone/>
                <wp:docPr id="166" name="Rectangle 1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7DD8CA-5AD1-4B1D-AE89-8D7F7BC699E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8900000">
                          <a:off x="0" y="0"/>
                          <a:ext cx="97790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1FB5C9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Gs + CcAAE1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716635" id="Rectangle 166" o:spid="_x0000_s1053" style="position:absolute;margin-left:127pt;margin-top:273.3pt;width:76.95pt;height:12.75pt;rotation:-45;z-index:2518272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" filled="f" stroked="f">
                <v:textbox style="mso-fit-shape-to-text:t" inset="0,0,0,0">
                  <w:txbxContent>
                    <w:p w14:paraId="1C1FB5C9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kern w:val="24"/>
                          <w:sz w:val="20"/>
                          <w:szCs w:val="20"/>
                          <w:lang w:val="en-US"/>
                        </w:rPr>
                        <w:t>MBGs + CcAAE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386AC0F8" wp14:editId="54C1EE13">
                <wp:simplePos x="0" y="0"/>
                <wp:positionH relativeFrom="column">
                  <wp:posOffset>2120900</wp:posOffset>
                </wp:positionH>
                <wp:positionV relativeFrom="paragraph">
                  <wp:posOffset>3470910</wp:posOffset>
                </wp:positionV>
                <wp:extent cx="977265" cy="161925"/>
                <wp:effectExtent l="0" t="323850" r="0" b="315595"/>
                <wp:wrapNone/>
                <wp:docPr id="167" name="Rectangle 1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25D96C-C2CC-4682-BD3D-84B36EA7FC5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8900000">
                          <a:off x="0" y="0"/>
                          <a:ext cx="97790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435697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Gs + CcAAE3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6AC0F8" id="Rectangle 167" o:spid="_x0000_s1054" style="position:absolute;margin-left:167pt;margin-top:273.3pt;width:76.95pt;height:12.75pt;rotation:-45;z-index:2518282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" filled="f" stroked="f">
                <v:textbox style="mso-fit-shape-to-text:t" inset="0,0,0,0">
                  <w:txbxContent>
                    <w:p w14:paraId="5E435697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kern w:val="24"/>
                          <w:sz w:val="20"/>
                          <w:szCs w:val="20"/>
                          <w:lang w:val="en-US"/>
                        </w:rPr>
                        <w:t>MBGs + CcAAE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7279A908" wp14:editId="211B2604">
                <wp:simplePos x="0" y="0"/>
                <wp:positionH relativeFrom="column">
                  <wp:posOffset>2621280</wp:posOffset>
                </wp:positionH>
                <wp:positionV relativeFrom="paragraph">
                  <wp:posOffset>3470910</wp:posOffset>
                </wp:positionV>
                <wp:extent cx="977265" cy="161925"/>
                <wp:effectExtent l="0" t="323850" r="0" b="315595"/>
                <wp:wrapNone/>
                <wp:docPr id="168" name="Rectangle 1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0FEA16-F068-466C-A1D4-84431C383D8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8900000">
                          <a:off x="0" y="0"/>
                          <a:ext cx="97790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66151A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Gs + CcAAE4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79A908" id="Rectangle 168" o:spid="_x0000_s1055" style="position:absolute;margin-left:206.4pt;margin-top:273.3pt;width:76.95pt;height:12.75pt;rotation:-45;z-index:2518292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" filled="f" stroked="f">
                <v:textbox style="mso-fit-shape-to-text:t" inset="0,0,0,0">
                  <w:txbxContent>
                    <w:p w14:paraId="2166151A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kern w:val="24"/>
                          <w:sz w:val="20"/>
                          <w:szCs w:val="20"/>
                          <w:lang w:val="en-US"/>
                        </w:rPr>
                        <w:t>MBGs + CcAAE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405687ED" wp14:editId="3F004E55">
                <wp:simplePos x="0" y="0"/>
                <wp:positionH relativeFrom="column">
                  <wp:posOffset>3143885</wp:posOffset>
                </wp:positionH>
                <wp:positionV relativeFrom="paragraph">
                  <wp:posOffset>3470910</wp:posOffset>
                </wp:positionV>
                <wp:extent cx="977265" cy="161925"/>
                <wp:effectExtent l="0" t="323850" r="0" b="315595"/>
                <wp:wrapNone/>
                <wp:docPr id="169" name="Rectangle 1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4814B7-78BE-4439-9ACD-BA87CCA94CC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8900000">
                          <a:off x="0" y="0"/>
                          <a:ext cx="97790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9F6B30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Gs + CcAAE5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5687ED" id="Rectangle 169" o:spid="_x0000_s1056" style="position:absolute;margin-left:247.55pt;margin-top:273.3pt;width:76.95pt;height:12.75pt;rotation:-45;z-index:2518302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" filled="f" stroked="f">
                <v:textbox style="mso-fit-shape-to-text:t" inset="0,0,0,0">
                  <w:txbxContent>
                    <w:p w14:paraId="2A9F6B30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kern w:val="24"/>
                          <w:sz w:val="20"/>
                          <w:szCs w:val="20"/>
                          <w:lang w:val="en-US"/>
                        </w:rPr>
                        <w:t>MBGs + CcAAE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52A957DA" wp14:editId="1EC62551">
                <wp:simplePos x="0" y="0"/>
                <wp:positionH relativeFrom="column">
                  <wp:posOffset>3709035</wp:posOffset>
                </wp:positionH>
                <wp:positionV relativeFrom="paragraph">
                  <wp:posOffset>3448050</wp:posOffset>
                </wp:positionV>
                <wp:extent cx="892810" cy="161925"/>
                <wp:effectExtent l="0" t="285750" r="0" b="296545"/>
                <wp:wrapNone/>
                <wp:docPr id="170" name="Rectangle 1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3842F0-7938-47FA-994A-18BE588F02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8900000">
                          <a:off x="0" y="0"/>
                          <a:ext cx="89281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67D4BF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Gs + CcAA7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A957DA" id="Rectangle 170" o:spid="_x0000_s1057" style="position:absolute;margin-left:292.05pt;margin-top:271.5pt;width:70.3pt;height:12.75pt;rotation:-45;z-index:2518312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" filled="f" stroked="f">
                <v:textbox style="mso-fit-shape-to-text:t" inset="0,0,0,0">
                  <w:txbxContent>
                    <w:p w14:paraId="6967D4BF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kern w:val="24"/>
                          <w:sz w:val="20"/>
                          <w:szCs w:val="20"/>
                          <w:lang w:val="en-US"/>
                        </w:rPr>
                        <w:t>MBGs + CcAA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459C2E58" wp14:editId="27E92EB5">
                <wp:simplePos x="0" y="0"/>
                <wp:positionH relativeFrom="column">
                  <wp:posOffset>4152265</wp:posOffset>
                </wp:positionH>
                <wp:positionV relativeFrom="paragraph">
                  <wp:posOffset>3470910</wp:posOffset>
                </wp:positionV>
                <wp:extent cx="977265" cy="161925"/>
                <wp:effectExtent l="0" t="323850" r="0" b="315595"/>
                <wp:wrapNone/>
                <wp:docPr id="171" name="Rectangle 1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424AA5-0F05-40EA-BDBD-BD7BEEF9884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8900000">
                          <a:off x="0" y="0"/>
                          <a:ext cx="97790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5BDB3F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Gs + CcAAE9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9C2E58" id="Rectangle 171" o:spid="_x0000_s1058" style="position:absolute;margin-left:326.95pt;margin-top:273.3pt;width:76.95pt;height:12.75pt;rotation:-45;z-index:2518323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" filled="f" stroked="f">
                <v:textbox style="mso-fit-shape-to-text:t" inset="0,0,0,0">
                  <w:txbxContent>
                    <w:p w14:paraId="3B5BDB3F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kern w:val="24"/>
                          <w:sz w:val="20"/>
                          <w:szCs w:val="20"/>
                          <w:lang w:val="en-US"/>
                        </w:rPr>
                        <w:t>MBGs + CcAAE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3AAD23E" wp14:editId="79DA5E1B">
                <wp:simplePos x="0" y="0"/>
                <wp:positionH relativeFrom="column">
                  <wp:posOffset>384810</wp:posOffset>
                </wp:positionH>
                <wp:positionV relativeFrom="paragraph">
                  <wp:posOffset>1147445</wp:posOffset>
                </wp:positionV>
                <wp:extent cx="161925" cy="725805"/>
                <wp:effectExtent l="6032" t="13018" r="4763" b="4762"/>
                <wp:wrapNone/>
                <wp:docPr id="173" name="Rectangle 1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E550C2-B5A5-453C-90AE-71BB72EBF00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2517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5979C6" w14:textId="77777777" w:rsidR="00582BEA" w:rsidRDefault="00582BEA" w:rsidP="00582BEA">
                            <w:pPr>
                              <w:spacing w:line="254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µg * g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FW)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AAD23E" id="Rectangle 173" o:spid="_x0000_s1059" style="position:absolute;margin-left:30.3pt;margin-top:90.35pt;width:12.75pt;height:57.15pt;rotation:-90;z-index:2518333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" filled="f" stroked="f">
                <v:textbox style="mso-fit-shape-to-text:t" inset="0,0,0,0">
                  <w:txbxContent>
                    <w:p w14:paraId="105979C6" w14:textId="77777777" w:rsidR="00582BEA" w:rsidRDefault="00582BEA" w:rsidP="00582BEA">
                      <w:pPr>
                        <w:spacing w:line="254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µg * g</w:t>
                      </w: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  <w:lang w:val="en-US"/>
                        </w:rPr>
                        <w:t>-1</w:t>
                      </w: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(FW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1B505A0F" wp14:editId="4FEE5F1A">
                <wp:simplePos x="0" y="0"/>
                <wp:positionH relativeFrom="column">
                  <wp:posOffset>5347970</wp:posOffset>
                </wp:positionH>
                <wp:positionV relativeFrom="paragraph">
                  <wp:posOffset>1221105</wp:posOffset>
                </wp:positionV>
                <wp:extent cx="680720" cy="867410"/>
                <wp:effectExtent l="0" t="0" r="5080" b="8890"/>
                <wp:wrapNone/>
                <wp:docPr id="174" name="Rectangle 1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B6C55D-54D5-4064-AACB-2093C745E07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0085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F220DF" id="Rectangle 174" o:spid="_x0000_s1026" style="position:absolute;margin-left:421.1pt;margin-top:96.15pt;width:53.6pt;height:68.3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49BBA80" wp14:editId="2CE63547">
                <wp:simplePos x="0" y="0"/>
                <wp:positionH relativeFrom="column">
                  <wp:posOffset>5414010</wp:posOffset>
                </wp:positionH>
                <wp:positionV relativeFrom="paragraph">
                  <wp:posOffset>1466850</wp:posOffset>
                </wp:positionV>
                <wp:extent cx="172085" cy="171450"/>
                <wp:effectExtent l="0" t="0" r="0" b="0"/>
                <wp:wrapNone/>
                <wp:docPr id="176" name="Rectangle 1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A8EF46-2094-4A06-ACE4-6EB90117708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70815"/>
                        </a:xfrm>
                        <a:prstGeom prst="rect">
                          <a:avLst/>
                        </a:prstGeom>
                        <a:solidFill>
                          <a:srgbClr val="008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C65B0C" id="Rectangle 176" o:spid="_x0000_s1026" style="position:absolute;margin-left:426.3pt;margin-top:115.5pt;width:13.55pt;height:13.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" fillcolor="#0080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154EC487" wp14:editId="591BE088">
                <wp:simplePos x="0" y="0"/>
                <wp:positionH relativeFrom="column">
                  <wp:posOffset>5414010</wp:posOffset>
                </wp:positionH>
                <wp:positionV relativeFrom="paragraph">
                  <wp:posOffset>1466850</wp:posOffset>
                </wp:positionV>
                <wp:extent cx="172085" cy="171450"/>
                <wp:effectExtent l="0" t="0" r="18415" b="19050"/>
                <wp:wrapNone/>
                <wp:docPr id="177" name="Rectangle 1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28E749-9BE9-494C-B2A3-90D16FE786B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7081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D08F5F" id="Rectangle 177" o:spid="_x0000_s1026" style="position:absolute;margin-left:426.3pt;margin-top:115.5pt;width:13.55pt;height:13.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09D6249F" wp14:editId="7FA7279E">
                <wp:simplePos x="0" y="0"/>
                <wp:positionH relativeFrom="column">
                  <wp:posOffset>5414010</wp:posOffset>
                </wp:positionH>
                <wp:positionV relativeFrom="paragraph">
                  <wp:posOffset>1654810</wp:posOffset>
                </wp:positionV>
                <wp:extent cx="172085" cy="172085"/>
                <wp:effectExtent l="0" t="0" r="0" b="0"/>
                <wp:wrapNone/>
                <wp:docPr id="178" name="Rectangle 1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1D8FB0-96F1-48E3-A673-EE3979A008F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B3589" id="Rectangle 178" o:spid="_x0000_s1026" style="position:absolute;margin-left:426.3pt;margin-top:130.3pt;width:13.55pt;height:13.5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7747965D" wp14:editId="5BB33350">
                <wp:simplePos x="0" y="0"/>
                <wp:positionH relativeFrom="column">
                  <wp:posOffset>5414010</wp:posOffset>
                </wp:positionH>
                <wp:positionV relativeFrom="paragraph">
                  <wp:posOffset>1654810</wp:posOffset>
                </wp:positionV>
                <wp:extent cx="172085" cy="172085"/>
                <wp:effectExtent l="0" t="0" r="18415" b="18415"/>
                <wp:wrapNone/>
                <wp:docPr id="179" name="Rectangle 1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15C918-E6B5-47FE-8F84-C8F72BA5632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8CEA95" id="Rectangle 179" o:spid="_x0000_s1026" style="position:absolute;margin-left:426.3pt;margin-top:130.3pt;width:13.55pt;height:13.5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10606D3E" wp14:editId="67B4A1F3">
                <wp:simplePos x="0" y="0"/>
                <wp:positionH relativeFrom="column">
                  <wp:posOffset>5414010</wp:posOffset>
                </wp:positionH>
                <wp:positionV relativeFrom="paragraph">
                  <wp:posOffset>1843405</wp:posOffset>
                </wp:positionV>
                <wp:extent cx="172085" cy="171450"/>
                <wp:effectExtent l="0" t="0" r="0" b="0"/>
                <wp:wrapNone/>
                <wp:docPr id="180" name="Rectangle 1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90817F-1B98-4CC7-8416-5A0CE5A05A6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70815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57093F" id="Rectangle 180" o:spid="_x0000_s1026" style="position:absolute;margin-left:426.3pt;margin-top:145.15pt;width:13.55pt;height:13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" fillcolor="gra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5E4B95F3" wp14:editId="7EBD676F">
                <wp:simplePos x="0" y="0"/>
                <wp:positionH relativeFrom="column">
                  <wp:posOffset>5414010</wp:posOffset>
                </wp:positionH>
                <wp:positionV relativeFrom="paragraph">
                  <wp:posOffset>1843405</wp:posOffset>
                </wp:positionV>
                <wp:extent cx="172085" cy="171450"/>
                <wp:effectExtent l="0" t="0" r="18415" b="19050"/>
                <wp:wrapNone/>
                <wp:docPr id="181" name="Rectangle 1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6C08E7-2F82-46CF-9D98-69F23BB47D1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70815"/>
                        </a:xfrm>
                        <a:prstGeom prst="rect">
                          <a:avLst/>
                        </a:prstGeom>
                        <a:noFill/>
                        <a:ln w="8255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28B0CC" id="Rectangle 181" o:spid="_x0000_s1026" style="position:absolute;margin-left:426.3pt;margin-top:145.15pt;width:13.55pt;height:13.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" filled="f" strokeweight=".65pt">
                <v:stroke endcap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14C46E7C" wp14:editId="5BF34550">
                <wp:simplePos x="0" y="0"/>
                <wp:positionH relativeFrom="column">
                  <wp:posOffset>5624195</wp:posOffset>
                </wp:positionH>
                <wp:positionV relativeFrom="paragraph">
                  <wp:posOffset>1475105</wp:posOffset>
                </wp:positionV>
                <wp:extent cx="260985" cy="161925"/>
                <wp:effectExtent l="0" t="0" r="5080" b="10795"/>
                <wp:wrapNone/>
                <wp:docPr id="182" name="Rectangle 1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9279895-FCD6-45D3-8797-87A384FA234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62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637D9D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A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C46E7C" id="Rectangle 182" o:spid="_x0000_s1060" style="position:absolute;margin-left:442.85pt;margin-top:116.15pt;width:20.55pt;height:12.75pt;z-index:2518415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" filled="f" stroked="f">
                <v:textbox style="mso-fit-shape-to-text:t" inset="0,0,0,0">
                  <w:txbxContent>
                    <w:p w14:paraId="70637D9D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Mb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4ECF5167" wp14:editId="13B006D5">
                <wp:simplePos x="0" y="0"/>
                <wp:positionH relativeFrom="column">
                  <wp:posOffset>5624195</wp:posOffset>
                </wp:positionH>
                <wp:positionV relativeFrom="paragraph">
                  <wp:posOffset>1663065</wp:posOffset>
                </wp:positionV>
                <wp:extent cx="260985" cy="161925"/>
                <wp:effectExtent l="0" t="0" r="5080" b="10795"/>
                <wp:wrapNone/>
                <wp:docPr id="183" name="Rectangle 1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58C3A5-5AF5-4536-93A6-D8E12DC3325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620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E2A754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B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CF5167" id="Rectangle 183" o:spid="_x0000_s1061" style="position:absolute;margin-left:442.85pt;margin-top:130.95pt;width:20.55pt;height:12.75pt;z-index:2518425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" filled="f" stroked="f">
                <v:textbox style="mso-fit-shape-to-text:t" inset="0,0,0,0">
                  <w:txbxContent>
                    <w:p w14:paraId="54E2A754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Mb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0272CBC4" wp14:editId="7B84C8BA">
                <wp:simplePos x="0" y="0"/>
                <wp:positionH relativeFrom="column">
                  <wp:posOffset>5624195</wp:posOffset>
                </wp:positionH>
                <wp:positionV relativeFrom="paragraph">
                  <wp:posOffset>1852295</wp:posOffset>
                </wp:positionV>
                <wp:extent cx="267970" cy="161925"/>
                <wp:effectExtent l="0" t="0" r="17145" b="10795"/>
                <wp:wrapNone/>
                <wp:docPr id="184" name="Rectangle 1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B79F5E-9FAA-4CB8-A055-6D3974D7468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8605" cy="15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217046" w14:textId="77777777" w:rsidR="00582BEA" w:rsidRDefault="00582BEA" w:rsidP="00582BEA">
                            <w:pPr>
                              <w:spacing w:line="254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bC</w:t>
                            </w:r>
                          </w:p>
                        </w:txbxContent>
                      </wps:txbx>
                      <wps:bodyPr rot="0" vertOverflow="clip" horzOverflow="clip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72CBC4" id="Rectangle 184" o:spid="_x0000_s1062" style="position:absolute;margin-left:442.85pt;margin-top:145.85pt;width:21.1pt;height:12.75pt;z-index:2518435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" filled="f" stroked="f">
                <v:textbox style="mso-fit-shape-to-text:t" inset="0,0,0,0">
                  <w:txbxContent>
                    <w:p w14:paraId="4D217046" w14:textId="77777777" w:rsidR="00582BEA" w:rsidRDefault="00582BEA" w:rsidP="00582BEA">
                      <w:pPr>
                        <w:spacing w:line="254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MbC</w:t>
                      </w:r>
                    </w:p>
                  </w:txbxContent>
                </v:textbox>
              </v:rect>
            </w:pict>
          </mc:Fallback>
        </mc:AlternateContent>
      </w:r>
    </w:p>
    <w:p w14:paraId="6AB4FB54" w14:textId="77777777" w:rsidR="00582BEA" w:rsidRDefault="00582BEA" w:rsidP="00582BEA">
      <w:pPr>
        <w:spacing w:line="256" w:lineRule="auto"/>
      </w:pPr>
    </w:p>
    <w:p w14:paraId="0B51196D" w14:textId="7BAF2CF3" w:rsidR="00582BEA" w:rsidRDefault="00582BEA"/>
    <w:sectPr w:rsidR="00582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CE"/>
    <w:rsid w:val="00015D86"/>
    <w:rsid w:val="00085D5E"/>
    <w:rsid w:val="000A72FC"/>
    <w:rsid w:val="00164485"/>
    <w:rsid w:val="002B0CCE"/>
    <w:rsid w:val="00417D0A"/>
    <w:rsid w:val="00487AD9"/>
    <w:rsid w:val="00582BEA"/>
    <w:rsid w:val="008E1C60"/>
    <w:rsid w:val="00C222D4"/>
    <w:rsid w:val="00C6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953F"/>
  <w15:chartTrackingRefBased/>
  <w15:docId w15:val="{30B28A25-80BA-4293-82E2-2DD7864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CC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2B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</dc:creator>
  <cp:keywords/>
  <dc:description/>
  <cp:lastModifiedBy>Microsoft Office User</cp:lastModifiedBy>
  <cp:revision>4</cp:revision>
  <dcterms:created xsi:type="dcterms:W3CDTF">2021-08-28T19:01:00Z</dcterms:created>
  <dcterms:modified xsi:type="dcterms:W3CDTF">2021-09-15T02:25:00Z</dcterms:modified>
</cp:coreProperties>
</file>